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6CFE35" w14:textId="299B118B" w:rsidR="005D50BC" w:rsidRPr="006E1CDE" w:rsidRDefault="00795278" w:rsidP="00795278">
      <w:pPr>
        <w:spacing w:after="0" w:line="240" w:lineRule="auto"/>
        <w:jc w:val="center"/>
        <w:rPr>
          <w:rFonts w:cstheme="minorHAnsi"/>
          <w:b/>
          <w:bCs/>
          <w:sz w:val="32"/>
          <w:szCs w:val="32"/>
        </w:rPr>
      </w:pPr>
      <w:r w:rsidRPr="006E1CDE">
        <w:rPr>
          <w:rFonts w:cstheme="minorHAnsi"/>
          <w:b/>
          <w:bCs/>
          <w:sz w:val="32"/>
          <w:szCs w:val="32"/>
        </w:rPr>
        <w:t>Questionnaire for ‘A Longitudinal Study on Fruit and Vegetable Eating Behaviors’</w:t>
      </w:r>
    </w:p>
    <w:p w14:paraId="2C7C20FD" w14:textId="77777777" w:rsidR="00795278" w:rsidRPr="006E1CDE" w:rsidRDefault="00795278" w:rsidP="005D50BC">
      <w:pPr>
        <w:spacing w:after="0" w:line="240" w:lineRule="auto"/>
        <w:rPr>
          <w:rFonts w:cstheme="minorHAnsi"/>
          <w:sz w:val="24"/>
          <w:szCs w:val="24"/>
        </w:rPr>
      </w:pPr>
    </w:p>
    <w:p w14:paraId="3CC12DB5" w14:textId="208B79E0" w:rsidR="005D50BC" w:rsidRPr="006E1CDE" w:rsidRDefault="005D50BC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>1. Gender</w:t>
      </w:r>
    </w:p>
    <w:p w14:paraId="0C43BF42" w14:textId="77777777" w:rsidR="00A74869" w:rsidRPr="006E1CDE" w:rsidRDefault="005D50BC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1. Male</w:t>
      </w: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tab/>
      </w:r>
    </w:p>
    <w:p w14:paraId="21CF3DAD" w14:textId="76112EF7" w:rsidR="005D50BC" w:rsidRPr="006E1CDE" w:rsidRDefault="005D50BC" w:rsidP="00A74869">
      <w:pPr>
        <w:spacing w:after="0" w:line="240" w:lineRule="auto"/>
        <w:ind w:firstLine="720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2. Female</w:t>
      </w:r>
    </w:p>
    <w:p w14:paraId="7E69AFC7" w14:textId="3789517E" w:rsidR="005D50BC" w:rsidRPr="006E1CDE" w:rsidRDefault="005D50BC" w:rsidP="005D50BC">
      <w:pPr>
        <w:spacing w:after="0" w:line="240" w:lineRule="auto"/>
        <w:rPr>
          <w:rFonts w:cstheme="minorHAnsi"/>
          <w:sz w:val="24"/>
          <w:szCs w:val="24"/>
        </w:rPr>
      </w:pPr>
    </w:p>
    <w:p w14:paraId="2A080D57" w14:textId="1E0CEE77" w:rsidR="005D50BC" w:rsidRPr="006E1CDE" w:rsidRDefault="005D50BC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>2. Age</w:t>
      </w:r>
    </w:p>
    <w:p w14:paraId="71251A80" w14:textId="57162B6D" w:rsidR="00A74869" w:rsidRPr="006E1CDE" w:rsidRDefault="00A74869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1. 15 – 29 years</w:t>
      </w:r>
    </w:p>
    <w:p w14:paraId="088CDC9A" w14:textId="4F7A9125" w:rsidR="00A74869" w:rsidRPr="006E1CDE" w:rsidRDefault="00A74869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2. 30 – 44 years</w:t>
      </w:r>
    </w:p>
    <w:p w14:paraId="2C1F1547" w14:textId="7D535D2B" w:rsidR="00A74869" w:rsidRPr="006E1CDE" w:rsidRDefault="00A74869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3. 45 – 59 years</w:t>
      </w:r>
    </w:p>
    <w:p w14:paraId="022A3F53" w14:textId="0A4393DB" w:rsidR="00A74869" w:rsidRPr="006E1CDE" w:rsidRDefault="00A74869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</w:t>
      </w:r>
      <w:r w:rsidR="006E1CDE" w:rsidRPr="006E1CDE">
        <w:rPr>
          <w:rFonts w:cstheme="minorHAnsi"/>
          <w:sz w:val="24"/>
          <w:szCs w:val="24"/>
        </w:rPr>
        <w:t xml:space="preserve">4. </w:t>
      </w:r>
      <w:r w:rsidRPr="006E1CDE">
        <w:rPr>
          <w:rFonts w:cstheme="minorHAnsi"/>
          <w:sz w:val="24"/>
          <w:szCs w:val="24"/>
        </w:rPr>
        <w:t>60 years and above</w:t>
      </w:r>
    </w:p>
    <w:p w14:paraId="371052C2" w14:textId="0843AC94" w:rsidR="00A74869" w:rsidRPr="006E1CDE" w:rsidRDefault="00A74869" w:rsidP="005D50BC">
      <w:pPr>
        <w:spacing w:after="0" w:line="240" w:lineRule="auto"/>
        <w:rPr>
          <w:rFonts w:cstheme="minorHAnsi"/>
          <w:sz w:val="24"/>
          <w:szCs w:val="24"/>
        </w:rPr>
      </w:pPr>
    </w:p>
    <w:p w14:paraId="274063E9" w14:textId="6B18C110" w:rsidR="00A74869" w:rsidRPr="006E1CDE" w:rsidRDefault="00A74869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>3. Marital status</w:t>
      </w:r>
    </w:p>
    <w:p w14:paraId="2FB37647" w14:textId="1E7800CB" w:rsidR="00A74869" w:rsidRPr="006E1CDE" w:rsidRDefault="00A74869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1. Single</w:t>
      </w:r>
    </w:p>
    <w:p w14:paraId="7CC32284" w14:textId="2F3B9CCA" w:rsidR="00A74869" w:rsidRPr="006E1CDE" w:rsidRDefault="00A74869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2. Married</w:t>
      </w:r>
    </w:p>
    <w:p w14:paraId="1CFAC621" w14:textId="6E94BE55" w:rsidR="00A74869" w:rsidRPr="006E1CDE" w:rsidRDefault="00A74869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3. Widowed / Divorced / Separated</w:t>
      </w:r>
    </w:p>
    <w:p w14:paraId="5B56C733" w14:textId="2B24E757" w:rsidR="00A74869" w:rsidRPr="006E1CDE" w:rsidRDefault="00A74869" w:rsidP="005D50BC">
      <w:pPr>
        <w:spacing w:after="0" w:line="240" w:lineRule="auto"/>
        <w:rPr>
          <w:rFonts w:cstheme="minorHAnsi"/>
          <w:sz w:val="24"/>
          <w:szCs w:val="24"/>
        </w:rPr>
      </w:pPr>
    </w:p>
    <w:p w14:paraId="41CBB917" w14:textId="55413AC0" w:rsidR="00A74869" w:rsidRPr="006E1CDE" w:rsidRDefault="00A74869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>4. Place of residence</w:t>
      </w:r>
    </w:p>
    <w:p w14:paraId="4277B4F6" w14:textId="4124E49B" w:rsidR="00A74869" w:rsidRPr="006E1CDE" w:rsidRDefault="00A74869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1. Urban</w:t>
      </w:r>
    </w:p>
    <w:p w14:paraId="3F62E168" w14:textId="20C83F85" w:rsidR="00A74869" w:rsidRPr="006E1CDE" w:rsidRDefault="00A74869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2. Rural</w:t>
      </w:r>
    </w:p>
    <w:p w14:paraId="3D3986F7" w14:textId="62FB8DAA" w:rsidR="00A74869" w:rsidRPr="006E1CDE" w:rsidRDefault="00A74869" w:rsidP="005D50BC">
      <w:pPr>
        <w:spacing w:after="0" w:line="240" w:lineRule="auto"/>
        <w:rPr>
          <w:rFonts w:cstheme="minorHAnsi"/>
          <w:sz w:val="24"/>
          <w:szCs w:val="24"/>
        </w:rPr>
      </w:pPr>
    </w:p>
    <w:p w14:paraId="6776AE16" w14:textId="7F1453E8" w:rsidR="00A74869" w:rsidRPr="006E1CDE" w:rsidRDefault="00A74869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>5. Education</w:t>
      </w:r>
    </w:p>
    <w:p w14:paraId="49E3F393" w14:textId="774996EA" w:rsidR="00D11DE8" w:rsidRPr="006E1CDE" w:rsidRDefault="00D11DE8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1. No study</w:t>
      </w:r>
    </w:p>
    <w:p w14:paraId="5D2F895D" w14:textId="56975465" w:rsidR="00D11DE8" w:rsidRPr="006E1CDE" w:rsidRDefault="00D11DE8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2. Primary school</w:t>
      </w:r>
    </w:p>
    <w:p w14:paraId="068D82B5" w14:textId="6F692FD6" w:rsidR="00D11DE8" w:rsidRPr="006E1CDE" w:rsidRDefault="00D11DE8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3. Secondary school</w:t>
      </w:r>
    </w:p>
    <w:p w14:paraId="315D0D45" w14:textId="45DF643A" w:rsidR="00D11DE8" w:rsidRPr="006E1CDE" w:rsidRDefault="00D11DE8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4. Bachelor’s degree</w:t>
      </w:r>
    </w:p>
    <w:p w14:paraId="2614DF96" w14:textId="2E613897" w:rsidR="00D11DE8" w:rsidRPr="006E1CDE" w:rsidRDefault="00D11DE8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5. Higher bachelor’s degree</w:t>
      </w:r>
    </w:p>
    <w:p w14:paraId="3CEF08C1" w14:textId="44A9A19D" w:rsidR="005D50BC" w:rsidRPr="006E1CDE" w:rsidRDefault="005D50BC" w:rsidP="005D50BC">
      <w:pPr>
        <w:spacing w:after="0" w:line="240" w:lineRule="auto"/>
        <w:rPr>
          <w:rFonts w:cstheme="minorHAnsi"/>
          <w:sz w:val="24"/>
          <w:szCs w:val="24"/>
        </w:rPr>
      </w:pPr>
    </w:p>
    <w:p w14:paraId="3AA9CFCA" w14:textId="1F95445D" w:rsidR="009D4A17" w:rsidRPr="006E1CDE" w:rsidRDefault="009D4A17" w:rsidP="005D50BC">
      <w:pPr>
        <w:spacing w:after="0" w:line="240" w:lineRule="auto"/>
        <w:rPr>
          <w:rFonts w:cstheme="minorHAnsi"/>
          <w:sz w:val="24"/>
          <w:szCs w:val="24"/>
        </w:rPr>
      </w:pPr>
    </w:p>
    <w:p w14:paraId="35F9A1AA" w14:textId="0A2885E1" w:rsidR="002F3AB5" w:rsidRPr="006E1CDE" w:rsidRDefault="002F3AB5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lastRenderedPageBreak/>
        <w:t>6. Occupation</w:t>
      </w:r>
    </w:p>
    <w:p w14:paraId="4FA4CC3F" w14:textId="0FD59F3E" w:rsidR="002F3AB5" w:rsidRPr="006E1CDE" w:rsidRDefault="002F3AB5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1. Unemployed</w:t>
      </w:r>
    </w:p>
    <w:p w14:paraId="114AD41C" w14:textId="0CFF8F2E" w:rsidR="002F3AB5" w:rsidRPr="006E1CDE" w:rsidRDefault="002F3AB5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2. Government job</w:t>
      </w:r>
    </w:p>
    <w:p w14:paraId="43249D05" w14:textId="71995AB6" w:rsidR="002F3AB5" w:rsidRPr="006E1CDE" w:rsidRDefault="002F3AB5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3. Company hire</w:t>
      </w:r>
    </w:p>
    <w:p w14:paraId="2339E91C" w14:textId="55659CDA" w:rsidR="002F3AB5" w:rsidRPr="006E1CDE" w:rsidRDefault="002F3AB5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4. Own business</w:t>
      </w:r>
    </w:p>
    <w:p w14:paraId="363F468A" w14:textId="6FA16196" w:rsidR="002F3AB5" w:rsidRPr="006E1CDE" w:rsidRDefault="002F3AB5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5. Wage laborer</w:t>
      </w:r>
    </w:p>
    <w:p w14:paraId="1D29A677" w14:textId="28C02692" w:rsidR="002F3AB5" w:rsidRPr="006E1CDE" w:rsidRDefault="002F3AB5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6. Farmer</w:t>
      </w:r>
    </w:p>
    <w:p w14:paraId="6E9478B1" w14:textId="50E70D58" w:rsidR="002F3AB5" w:rsidRPr="006E1CDE" w:rsidRDefault="002F3AB5" w:rsidP="005D50BC">
      <w:pPr>
        <w:spacing w:after="0" w:line="240" w:lineRule="auto"/>
        <w:rPr>
          <w:rFonts w:cstheme="minorHAnsi"/>
          <w:sz w:val="24"/>
          <w:szCs w:val="24"/>
        </w:rPr>
      </w:pPr>
    </w:p>
    <w:p w14:paraId="4AF7CA4D" w14:textId="3C78C191" w:rsidR="002F3AB5" w:rsidRPr="006E1CDE" w:rsidRDefault="002F3AB5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>7. Income (Thai baht per month)</w:t>
      </w:r>
    </w:p>
    <w:p w14:paraId="7FA69CAE" w14:textId="21157D7F" w:rsidR="002F3AB5" w:rsidRPr="006E1CDE" w:rsidRDefault="002F3AB5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  <w:t>_________________</w:t>
      </w:r>
    </w:p>
    <w:p w14:paraId="507C23A3" w14:textId="45700E63" w:rsidR="002F3AB5" w:rsidRPr="006E1CDE" w:rsidRDefault="002F3AB5" w:rsidP="005D50BC">
      <w:pPr>
        <w:spacing w:after="0" w:line="240" w:lineRule="auto"/>
        <w:rPr>
          <w:rFonts w:cstheme="minorHAnsi"/>
          <w:sz w:val="24"/>
          <w:szCs w:val="24"/>
        </w:rPr>
      </w:pPr>
    </w:p>
    <w:p w14:paraId="669D7FAE" w14:textId="21A0FFC5" w:rsidR="007F2435" w:rsidRPr="006E1CDE" w:rsidRDefault="002F3AB5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 xml:space="preserve">8. </w:t>
      </w:r>
      <w:r w:rsidR="007F2435" w:rsidRPr="006E1CDE">
        <w:rPr>
          <w:rFonts w:cstheme="minorHAnsi"/>
          <w:sz w:val="24"/>
          <w:szCs w:val="24"/>
        </w:rPr>
        <w:t>Do you have a</w:t>
      </w:r>
      <w:r w:rsidR="004D4629" w:rsidRPr="006E1CDE">
        <w:rPr>
          <w:rFonts w:cstheme="minorHAnsi"/>
          <w:sz w:val="24"/>
          <w:szCs w:val="24"/>
        </w:rPr>
        <w:t>ny</w:t>
      </w:r>
      <w:r w:rsidR="007F2435" w:rsidRPr="006E1CDE">
        <w:rPr>
          <w:rFonts w:cstheme="minorHAnsi"/>
          <w:sz w:val="24"/>
          <w:szCs w:val="24"/>
        </w:rPr>
        <w:t xml:space="preserve"> chronic</w:t>
      </w:r>
      <w:r w:rsidR="004D4629" w:rsidRPr="006E1CDE">
        <w:rPr>
          <w:rFonts w:cstheme="minorHAnsi"/>
          <w:sz w:val="24"/>
          <w:szCs w:val="24"/>
        </w:rPr>
        <w:t xml:space="preserve"> condition or</w:t>
      </w:r>
      <w:r w:rsidR="007F2435" w:rsidRPr="006E1CDE">
        <w:rPr>
          <w:rFonts w:cstheme="minorHAnsi"/>
          <w:sz w:val="24"/>
          <w:szCs w:val="24"/>
        </w:rPr>
        <w:t xml:space="preserve"> disease?</w:t>
      </w:r>
    </w:p>
    <w:p w14:paraId="0D1A7338" w14:textId="77777777" w:rsidR="007F2435" w:rsidRPr="006E1CDE" w:rsidRDefault="007F2435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  <w:cs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  <w:cs/>
        </w:rPr>
        <w:t xml:space="preserve"> </w:t>
      </w:r>
      <w:r w:rsidRPr="006E1CDE">
        <w:rPr>
          <w:rFonts w:cstheme="minorHAnsi"/>
          <w:sz w:val="24"/>
          <w:szCs w:val="24"/>
        </w:rPr>
        <w:t>0. No</w:t>
      </w:r>
    </w:p>
    <w:p w14:paraId="5465A963" w14:textId="77777777" w:rsidR="007F2435" w:rsidRPr="006E1CDE" w:rsidRDefault="007F2435" w:rsidP="005D50BC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1. Yes</w:t>
      </w:r>
    </w:p>
    <w:p w14:paraId="7929D03D" w14:textId="77777777" w:rsidR="007F2435" w:rsidRPr="006E1CDE" w:rsidRDefault="007F2435" w:rsidP="005D50BC">
      <w:pPr>
        <w:spacing w:after="0" w:line="240" w:lineRule="auto"/>
        <w:rPr>
          <w:rFonts w:cstheme="minorHAnsi"/>
          <w:sz w:val="24"/>
          <w:szCs w:val="24"/>
        </w:rPr>
      </w:pPr>
    </w:p>
    <w:p w14:paraId="517406FA" w14:textId="00CA119C" w:rsidR="007F2435" w:rsidRPr="006E1CDE" w:rsidRDefault="007F2435" w:rsidP="005D50BC">
      <w:pPr>
        <w:spacing w:after="0" w:line="240" w:lineRule="auto"/>
        <w:rPr>
          <w:rFonts w:cstheme="minorHAnsi"/>
          <w:sz w:val="24"/>
          <w:szCs w:val="24"/>
          <w:cs/>
        </w:rPr>
      </w:pPr>
      <w:r w:rsidRPr="006E1CDE">
        <w:rPr>
          <w:rFonts w:cstheme="minorHAnsi"/>
          <w:sz w:val="24"/>
          <w:szCs w:val="24"/>
        </w:rPr>
        <w:t xml:space="preserve">9. Do you </w:t>
      </w:r>
      <w:r w:rsidR="004D4629" w:rsidRPr="006E1CDE">
        <w:rPr>
          <w:rFonts w:cstheme="minorHAnsi"/>
          <w:sz w:val="24"/>
          <w:szCs w:val="24"/>
        </w:rPr>
        <w:t>engage in</w:t>
      </w:r>
      <w:r w:rsidRPr="006E1CDE">
        <w:rPr>
          <w:rFonts w:cstheme="minorHAnsi"/>
          <w:sz w:val="24"/>
          <w:szCs w:val="24"/>
        </w:rPr>
        <w:t xml:space="preserve"> </w:t>
      </w:r>
      <w:r w:rsidR="004D4629" w:rsidRPr="006E1CDE">
        <w:rPr>
          <w:rFonts w:cstheme="minorHAnsi"/>
          <w:sz w:val="24"/>
          <w:szCs w:val="24"/>
        </w:rPr>
        <w:t>either of these</w:t>
      </w:r>
      <w:r w:rsidRPr="006E1CDE">
        <w:rPr>
          <w:rFonts w:cstheme="minorHAnsi"/>
          <w:sz w:val="24"/>
          <w:szCs w:val="24"/>
        </w:rPr>
        <w:t xml:space="preserve"> </w:t>
      </w:r>
      <w:r w:rsidR="004D4629" w:rsidRPr="006E1CDE">
        <w:rPr>
          <w:rFonts w:cstheme="minorHAnsi"/>
          <w:sz w:val="24"/>
          <w:szCs w:val="24"/>
        </w:rPr>
        <w:t>physical activi</w:t>
      </w:r>
      <w:r w:rsidR="001A7CB1" w:rsidRPr="006E1CDE">
        <w:rPr>
          <w:rFonts w:cstheme="minorHAnsi"/>
          <w:sz w:val="24"/>
          <w:szCs w:val="24"/>
        </w:rPr>
        <w:t>ties</w:t>
      </w:r>
      <w:r w:rsidRPr="006E1CDE">
        <w:rPr>
          <w:rFonts w:cstheme="minorHAnsi"/>
          <w:sz w:val="24"/>
          <w:szCs w:val="24"/>
        </w:rPr>
        <w:t xml:space="preserve">? </w:t>
      </w:r>
      <w:r w:rsidR="001A7CB1" w:rsidRPr="006E1CDE">
        <w:rPr>
          <w:rFonts w:cstheme="minorHAnsi"/>
          <w:sz w:val="24"/>
          <w:szCs w:val="24"/>
        </w:rPr>
        <w:t>(</w:t>
      </w:r>
      <w:r w:rsidRPr="006E1CDE">
        <w:rPr>
          <w:rFonts w:cstheme="minorHAnsi"/>
          <w:sz w:val="24"/>
          <w:szCs w:val="24"/>
        </w:rPr>
        <w:t>Walk-running/cycling/aerobics/sports for at least 30 minutes a day and at least 3 times a week.</w:t>
      </w:r>
      <w:r w:rsidR="001A7CB1" w:rsidRPr="006E1CDE">
        <w:rPr>
          <w:rFonts w:cstheme="minorHAnsi"/>
          <w:sz w:val="24"/>
          <w:szCs w:val="24"/>
        </w:rPr>
        <w:t>)</w:t>
      </w:r>
    </w:p>
    <w:p w14:paraId="6B77AD6C" w14:textId="77777777" w:rsidR="007F2435" w:rsidRPr="006E1CDE" w:rsidRDefault="007F2435" w:rsidP="007F2435">
      <w:pPr>
        <w:spacing w:after="0" w:line="240" w:lineRule="auto"/>
        <w:ind w:firstLine="720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  <w:cs/>
        </w:rPr>
        <w:t xml:space="preserve"> </w:t>
      </w:r>
      <w:r w:rsidRPr="006E1CDE">
        <w:rPr>
          <w:rFonts w:cstheme="minorHAnsi"/>
          <w:sz w:val="24"/>
          <w:szCs w:val="24"/>
        </w:rPr>
        <w:t>0. No</w:t>
      </w:r>
    </w:p>
    <w:p w14:paraId="6944F76D" w14:textId="5CBCC135" w:rsidR="007F2435" w:rsidRPr="006E1CDE" w:rsidRDefault="007F2435" w:rsidP="007F2435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1. Yes</w:t>
      </w:r>
    </w:p>
    <w:p w14:paraId="13E5DF52" w14:textId="77777777" w:rsidR="00C1458D" w:rsidRPr="006E1CDE" w:rsidRDefault="00C1458D" w:rsidP="007F2435">
      <w:pPr>
        <w:spacing w:after="0" w:line="240" w:lineRule="auto"/>
        <w:rPr>
          <w:rFonts w:cstheme="minorHAnsi"/>
          <w:sz w:val="24"/>
          <w:szCs w:val="24"/>
        </w:rPr>
      </w:pPr>
    </w:p>
    <w:p w14:paraId="2762F7A2" w14:textId="5A7975B1" w:rsidR="007F2435" w:rsidRPr="006E1CDE" w:rsidRDefault="001A7CB1" w:rsidP="007F2435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>1</w:t>
      </w:r>
      <w:r w:rsidR="007B4460" w:rsidRPr="006E1CDE">
        <w:rPr>
          <w:rFonts w:cstheme="minorHAnsi"/>
          <w:sz w:val="24"/>
          <w:szCs w:val="24"/>
        </w:rPr>
        <w:t>1</w:t>
      </w:r>
      <w:r w:rsidRPr="006E1CDE">
        <w:rPr>
          <w:rFonts w:cstheme="minorHAnsi"/>
          <w:sz w:val="24"/>
          <w:szCs w:val="24"/>
        </w:rPr>
        <w:t xml:space="preserve">. In the past month, </w:t>
      </w:r>
      <w:r w:rsidR="00F51C53" w:rsidRPr="006E1CDE">
        <w:rPr>
          <w:rFonts w:cstheme="minorHAnsi"/>
          <w:sz w:val="24"/>
          <w:szCs w:val="24"/>
        </w:rPr>
        <w:t>what is your regular access method to</w:t>
      </w:r>
      <w:r w:rsidR="006E1CDE" w:rsidRPr="006E1CDE">
        <w:rPr>
          <w:rFonts w:cstheme="minorHAnsi"/>
          <w:sz w:val="24"/>
          <w:szCs w:val="24"/>
        </w:rPr>
        <w:t xml:space="preserve"> fruits and vegetable</w:t>
      </w:r>
      <w:r w:rsidRPr="006E1CDE">
        <w:rPr>
          <w:rFonts w:cstheme="minorHAnsi"/>
          <w:sz w:val="24"/>
          <w:szCs w:val="24"/>
        </w:rPr>
        <w:t>s for home cooking?</w:t>
      </w:r>
    </w:p>
    <w:p w14:paraId="15C181F8" w14:textId="108CA097" w:rsidR="001A7CB1" w:rsidRPr="006E1CDE" w:rsidRDefault="001A7CB1" w:rsidP="007F2435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1. Someone else buy them for me</w:t>
      </w:r>
    </w:p>
    <w:p w14:paraId="7DF969FD" w14:textId="07320227" w:rsidR="001A7CB1" w:rsidRPr="006E1CDE" w:rsidRDefault="001A7CB1" w:rsidP="007F2435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2. Buy them myself</w:t>
      </w:r>
    </w:p>
    <w:p w14:paraId="248947AB" w14:textId="04BE0AF3" w:rsidR="001A7CB1" w:rsidRPr="006E1CDE" w:rsidRDefault="001A7CB1" w:rsidP="007F2435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 xml:space="preserve"> </w:t>
      </w: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3. Home gardening</w:t>
      </w:r>
    </w:p>
    <w:p w14:paraId="09B6B98A" w14:textId="5BE4573F" w:rsidR="001A7CB1" w:rsidRPr="006E1CDE" w:rsidRDefault="001A7CB1" w:rsidP="001A7CB1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4. Pick them from somewhere else or ask neighbours</w:t>
      </w:r>
    </w:p>
    <w:p w14:paraId="7A5E38CF" w14:textId="77777777" w:rsidR="009D4A17" w:rsidRPr="006E1CDE" w:rsidRDefault="009D4A17" w:rsidP="001A7CB1">
      <w:pPr>
        <w:spacing w:after="0" w:line="240" w:lineRule="auto"/>
        <w:rPr>
          <w:rFonts w:cstheme="minorHAnsi"/>
          <w:sz w:val="24"/>
          <w:szCs w:val="24"/>
        </w:rPr>
      </w:pPr>
    </w:p>
    <w:p w14:paraId="1F242319" w14:textId="0180FD6F" w:rsidR="001A7CB1" w:rsidRPr="006E1CDE" w:rsidRDefault="00F51C53" w:rsidP="001A7CB1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>1</w:t>
      </w:r>
      <w:r w:rsidR="007B4460" w:rsidRPr="006E1CDE">
        <w:rPr>
          <w:rFonts w:cstheme="minorHAnsi"/>
          <w:sz w:val="24"/>
          <w:szCs w:val="24"/>
        </w:rPr>
        <w:t>2</w:t>
      </w:r>
      <w:r w:rsidR="004E799F" w:rsidRPr="006E1CDE">
        <w:rPr>
          <w:rFonts w:cstheme="minorHAnsi"/>
          <w:sz w:val="24"/>
          <w:szCs w:val="24"/>
        </w:rPr>
        <w:t>A</w:t>
      </w:r>
      <w:r w:rsidRPr="006E1CDE">
        <w:rPr>
          <w:rFonts w:cstheme="minorHAnsi"/>
          <w:sz w:val="24"/>
          <w:szCs w:val="24"/>
        </w:rPr>
        <w:t>. Have you ever heard about implementation of mass media campaigns regarding adequate consumption</w:t>
      </w:r>
      <w:r w:rsidR="006E1CDE" w:rsidRPr="006E1CDE">
        <w:rPr>
          <w:rFonts w:cstheme="minorHAnsi"/>
          <w:sz w:val="24"/>
          <w:szCs w:val="24"/>
        </w:rPr>
        <w:t xml:space="preserve"> of </w:t>
      </w:r>
      <w:r w:rsidR="006E1CDE" w:rsidRPr="006E1CDE">
        <w:rPr>
          <w:rFonts w:cstheme="minorHAnsi"/>
          <w:sz w:val="24"/>
          <w:szCs w:val="24"/>
        </w:rPr>
        <w:t>fruits and vegetables</w:t>
      </w:r>
      <w:r w:rsidRPr="006E1CDE">
        <w:rPr>
          <w:rFonts w:cstheme="minorHAnsi"/>
          <w:sz w:val="24"/>
          <w:szCs w:val="24"/>
        </w:rPr>
        <w:t>, launched by Thai Government?</w:t>
      </w:r>
      <w:r w:rsidR="004E799F" w:rsidRPr="006E1CDE">
        <w:rPr>
          <w:rFonts w:cstheme="minorHAnsi"/>
          <w:sz w:val="24"/>
          <w:szCs w:val="24"/>
        </w:rPr>
        <w:t xml:space="preserve"> (</w:t>
      </w:r>
      <w:r w:rsidR="00D470C6" w:rsidRPr="006E1CDE">
        <w:rPr>
          <w:rFonts w:cstheme="minorHAnsi"/>
          <w:sz w:val="24"/>
          <w:szCs w:val="24"/>
        </w:rPr>
        <w:t>Round</w:t>
      </w:r>
      <w:r w:rsidR="004E799F" w:rsidRPr="006E1CDE">
        <w:rPr>
          <w:rFonts w:cstheme="minorHAnsi"/>
          <w:sz w:val="24"/>
          <w:szCs w:val="24"/>
        </w:rPr>
        <w:t xml:space="preserve"> 1)</w:t>
      </w:r>
    </w:p>
    <w:p w14:paraId="3780EA7C" w14:textId="620052E7" w:rsidR="004E799F" w:rsidRPr="006E1CDE" w:rsidRDefault="004E799F" w:rsidP="001A7CB1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1. Very low</w:t>
      </w:r>
    </w:p>
    <w:p w14:paraId="417947AE" w14:textId="12639D91" w:rsidR="004E799F" w:rsidRPr="006E1CDE" w:rsidRDefault="004E799F" w:rsidP="001A7CB1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2. Low</w:t>
      </w:r>
    </w:p>
    <w:p w14:paraId="758D33A1" w14:textId="69AD3D8F" w:rsidR="004E799F" w:rsidRPr="006E1CDE" w:rsidRDefault="004E799F" w:rsidP="001A7CB1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3. High</w:t>
      </w:r>
    </w:p>
    <w:p w14:paraId="0B02FF6E" w14:textId="5900BA3D" w:rsidR="004E799F" w:rsidRPr="006E1CDE" w:rsidRDefault="004E799F" w:rsidP="001A7CB1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lastRenderedPageBreak/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4. Very high</w:t>
      </w:r>
    </w:p>
    <w:p w14:paraId="0BF58E5B" w14:textId="77777777" w:rsidR="004E799F" w:rsidRPr="006E1CDE" w:rsidRDefault="004E799F" w:rsidP="001A7CB1">
      <w:pPr>
        <w:spacing w:after="0" w:line="240" w:lineRule="auto"/>
        <w:rPr>
          <w:rFonts w:cstheme="minorHAnsi"/>
          <w:sz w:val="24"/>
          <w:szCs w:val="24"/>
        </w:rPr>
      </w:pPr>
    </w:p>
    <w:p w14:paraId="1204B0D6" w14:textId="369E6452" w:rsidR="004E799F" w:rsidRPr="006E1CDE" w:rsidRDefault="004E799F" w:rsidP="004E799F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>1</w:t>
      </w:r>
      <w:r w:rsidR="007B4460" w:rsidRPr="006E1CDE">
        <w:rPr>
          <w:rFonts w:cstheme="minorHAnsi"/>
          <w:sz w:val="24"/>
          <w:szCs w:val="24"/>
        </w:rPr>
        <w:t>2</w:t>
      </w:r>
      <w:r w:rsidRPr="006E1CDE">
        <w:rPr>
          <w:rFonts w:cstheme="minorHAnsi"/>
          <w:sz w:val="24"/>
          <w:szCs w:val="24"/>
        </w:rPr>
        <w:t>B. Have you ever heard about implementation of mass media campaigns regarding adequate consumption</w:t>
      </w:r>
      <w:r w:rsidR="006E1CDE" w:rsidRPr="006E1CDE">
        <w:rPr>
          <w:rFonts w:cstheme="minorHAnsi"/>
          <w:sz w:val="24"/>
          <w:szCs w:val="24"/>
        </w:rPr>
        <w:t xml:space="preserve"> of </w:t>
      </w:r>
      <w:r w:rsidR="006E1CDE" w:rsidRPr="006E1CDE">
        <w:rPr>
          <w:rFonts w:cstheme="minorHAnsi"/>
          <w:sz w:val="24"/>
          <w:szCs w:val="24"/>
        </w:rPr>
        <w:t>fruits and vegetables</w:t>
      </w:r>
      <w:r w:rsidRPr="006E1CDE">
        <w:rPr>
          <w:rFonts w:cstheme="minorHAnsi"/>
          <w:sz w:val="24"/>
          <w:szCs w:val="24"/>
        </w:rPr>
        <w:t>, launched by Thai Government? (</w:t>
      </w:r>
      <w:r w:rsidR="00D470C6" w:rsidRPr="006E1CDE">
        <w:rPr>
          <w:rFonts w:cstheme="minorHAnsi"/>
          <w:sz w:val="24"/>
          <w:szCs w:val="24"/>
        </w:rPr>
        <w:t>Round</w:t>
      </w:r>
      <w:r w:rsidRPr="006E1CDE">
        <w:rPr>
          <w:rFonts w:cstheme="minorHAnsi"/>
          <w:sz w:val="24"/>
          <w:szCs w:val="24"/>
        </w:rPr>
        <w:t xml:space="preserve"> 2)</w:t>
      </w:r>
    </w:p>
    <w:p w14:paraId="749268A0" w14:textId="61AC67A0" w:rsidR="004E799F" w:rsidRPr="006E1CDE" w:rsidRDefault="004E799F" w:rsidP="004E799F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1. Never heard/seen</w:t>
      </w:r>
    </w:p>
    <w:p w14:paraId="2E1052E5" w14:textId="121FE5D0" w:rsidR="004E799F" w:rsidRPr="006E1CDE" w:rsidRDefault="004E799F" w:rsidP="004E799F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2. Ever heard/seen</w:t>
      </w:r>
    </w:p>
    <w:p w14:paraId="6CC00E16" w14:textId="1EE964AB" w:rsidR="004E799F" w:rsidRPr="006E1CDE" w:rsidRDefault="004E799F" w:rsidP="004E799F">
      <w:pPr>
        <w:spacing w:after="0" w:line="240" w:lineRule="auto"/>
        <w:rPr>
          <w:rFonts w:cstheme="minorHAnsi"/>
          <w:sz w:val="24"/>
          <w:szCs w:val="24"/>
        </w:rPr>
      </w:pPr>
    </w:p>
    <w:p w14:paraId="7AC7C591" w14:textId="57490A75" w:rsidR="004E799F" w:rsidRPr="006E1CDE" w:rsidRDefault="004E799F" w:rsidP="004E799F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>1</w:t>
      </w:r>
      <w:r w:rsidR="007B4460" w:rsidRPr="006E1CDE">
        <w:rPr>
          <w:rFonts w:cstheme="minorHAnsi"/>
          <w:sz w:val="24"/>
          <w:szCs w:val="24"/>
        </w:rPr>
        <w:t>3</w:t>
      </w:r>
      <w:r w:rsidRPr="006E1CDE">
        <w:rPr>
          <w:rFonts w:cstheme="minorHAnsi"/>
          <w:sz w:val="24"/>
          <w:szCs w:val="24"/>
        </w:rPr>
        <w:t xml:space="preserve">A. </w:t>
      </w:r>
      <w:r w:rsidR="00DF71B9" w:rsidRPr="006E1CDE">
        <w:rPr>
          <w:rFonts w:cstheme="minorHAnsi"/>
          <w:sz w:val="24"/>
          <w:szCs w:val="24"/>
        </w:rPr>
        <w:t>Have you ever heard about implementation of campaigns regarding adequate</w:t>
      </w:r>
      <w:r w:rsidR="006E1CDE" w:rsidRPr="006E1CDE">
        <w:rPr>
          <w:rFonts w:cstheme="minorHAnsi"/>
          <w:sz w:val="24"/>
          <w:szCs w:val="24"/>
        </w:rPr>
        <w:t xml:space="preserve"> </w:t>
      </w:r>
      <w:r w:rsidR="00DF71B9" w:rsidRPr="006E1CDE">
        <w:rPr>
          <w:rFonts w:cstheme="minorHAnsi"/>
          <w:sz w:val="24"/>
          <w:szCs w:val="24"/>
        </w:rPr>
        <w:t xml:space="preserve">consumption </w:t>
      </w:r>
      <w:r w:rsidR="006E1CDE" w:rsidRPr="006E1CDE">
        <w:rPr>
          <w:rFonts w:cstheme="minorHAnsi"/>
          <w:sz w:val="24"/>
          <w:szCs w:val="24"/>
        </w:rPr>
        <w:t xml:space="preserve">of </w:t>
      </w:r>
      <w:r w:rsidR="006E1CDE" w:rsidRPr="006E1CDE">
        <w:rPr>
          <w:rFonts w:cstheme="minorHAnsi"/>
          <w:sz w:val="24"/>
          <w:szCs w:val="24"/>
        </w:rPr>
        <w:t xml:space="preserve">fruits and vegetables </w:t>
      </w:r>
      <w:r w:rsidR="00DF71B9" w:rsidRPr="006E1CDE">
        <w:rPr>
          <w:rFonts w:cstheme="minorHAnsi"/>
          <w:sz w:val="24"/>
          <w:szCs w:val="24"/>
        </w:rPr>
        <w:t xml:space="preserve">in your residential community or an area where you live in? </w:t>
      </w:r>
      <w:r w:rsidRPr="006E1CDE">
        <w:rPr>
          <w:rFonts w:cstheme="minorHAnsi"/>
          <w:sz w:val="24"/>
          <w:szCs w:val="24"/>
        </w:rPr>
        <w:t>(</w:t>
      </w:r>
      <w:r w:rsidR="00D470C6" w:rsidRPr="006E1CDE">
        <w:rPr>
          <w:rFonts w:cstheme="minorHAnsi"/>
          <w:sz w:val="24"/>
          <w:szCs w:val="24"/>
        </w:rPr>
        <w:t>Round</w:t>
      </w:r>
      <w:r w:rsidRPr="006E1CDE">
        <w:rPr>
          <w:rFonts w:cstheme="minorHAnsi"/>
          <w:sz w:val="24"/>
          <w:szCs w:val="24"/>
        </w:rPr>
        <w:t xml:space="preserve"> 1)</w:t>
      </w:r>
    </w:p>
    <w:p w14:paraId="1B3ED30D" w14:textId="77777777" w:rsidR="004E799F" w:rsidRPr="006E1CDE" w:rsidRDefault="004E799F" w:rsidP="004E799F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1. Very low</w:t>
      </w:r>
    </w:p>
    <w:p w14:paraId="54336A0B" w14:textId="77777777" w:rsidR="004E799F" w:rsidRPr="006E1CDE" w:rsidRDefault="004E799F" w:rsidP="004E799F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2. Low</w:t>
      </w:r>
    </w:p>
    <w:p w14:paraId="1E73645A" w14:textId="4BDD8AB0" w:rsidR="00DF71B9" w:rsidRPr="006E1CDE" w:rsidRDefault="004E799F" w:rsidP="004E799F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3. High</w:t>
      </w:r>
    </w:p>
    <w:p w14:paraId="420D10D3" w14:textId="77777777" w:rsidR="004E799F" w:rsidRPr="006E1CDE" w:rsidRDefault="004E799F" w:rsidP="004E799F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4. Very high</w:t>
      </w:r>
    </w:p>
    <w:p w14:paraId="161A631C" w14:textId="0209BF67" w:rsidR="004E799F" w:rsidRPr="006E1CDE" w:rsidRDefault="004E799F" w:rsidP="004E799F">
      <w:pPr>
        <w:spacing w:after="0" w:line="240" w:lineRule="auto"/>
        <w:rPr>
          <w:rFonts w:cstheme="minorHAnsi"/>
          <w:sz w:val="24"/>
          <w:szCs w:val="24"/>
        </w:rPr>
      </w:pPr>
    </w:p>
    <w:p w14:paraId="4B008033" w14:textId="2DFDA0C0" w:rsidR="004E799F" w:rsidRPr="006E1CDE" w:rsidRDefault="004E799F" w:rsidP="004E799F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>1</w:t>
      </w:r>
      <w:r w:rsidR="007B4460" w:rsidRPr="006E1CDE">
        <w:rPr>
          <w:rFonts w:cstheme="minorHAnsi"/>
          <w:sz w:val="24"/>
          <w:szCs w:val="24"/>
        </w:rPr>
        <w:t>3</w:t>
      </w:r>
      <w:r w:rsidRPr="006E1CDE">
        <w:rPr>
          <w:rFonts w:cstheme="minorHAnsi"/>
          <w:sz w:val="24"/>
          <w:szCs w:val="24"/>
        </w:rPr>
        <w:t xml:space="preserve">B. </w:t>
      </w:r>
      <w:r w:rsidR="00DF71B9" w:rsidRPr="006E1CDE">
        <w:rPr>
          <w:rFonts w:cstheme="minorHAnsi"/>
          <w:sz w:val="24"/>
          <w:szCs w:val="24"/>
        </w:rPr>
        <w:t xml:space="preserve">Have you ever heard about implementation of </w:t>
      </w:r>
      <w:r w:rsidR="006E1CDE" w:rsidRPr="006E1CDE">
        <w:rPr>
          <w:rFonts w:cstheme="minorHAnsi"/>
          <w:sz w:val="24"/>
          <w:szCs w:val="24"/>
        </w:rPr>
        <w:t xml:space="preserve">campaigns regarding adequate </w:t>
      </w:r>
      <w:r w:rsidR="00DF71B9" w:rsidRPr="006E1CDE">
        <w:rPr>
          <w:rFonts w:cstheme="minorHAnsi"/>
          <w:sz w:val="24"/>
          <w:szCs w:val="24"/>
        </w:rPr>
        <w:t>consumption</w:t>
      </w:r>
      <w:r w:rsidR="006E1CDE" w:rsidRPr="006E1CDE">
        <w:rPr>
          <w:rFonts w:cstheme="minorHAnsi"/>
          <w:sz w:val="24"/>
          <w:szCs w:val="24"/>
        </w:rPr>
        <w:t xml:space="preserve"> of </w:t>
      </w:r>
      <w:r w:rsidR="006E1CDE" w:rsidRPr="006E1CDE">
        <w:rPr>
          <w:rFonts w:cstheme="minorHAnsi"/>
          <w:sz w:val="24"/>
          <w:szCs w:val="24"/>
        </w:rPr>
        <w:t>fruits and vegetables</w:t>
      </w:r>
      <w:r w:rsidR="00DF71B9" w:rsidRPr="006E1CDE">
        <w:rPr>
          <w:rFonts w:cstheme="minorHAnsi"/>
          <w:sz w:val="24"/>
          <w:szCs w:val="24"/>
        </w:rPr>
        <w:t xml:space="preserve"> in your residential community or an area where you live in?</w:t>
      </w:r>
      <w:r w:rsidRPr="006E1CDE">
        <w:rPr>
          <w:rFonts w:cstheme="minorHAnsi"/>
          <w:sz w:val="24"/>
          <w:szCs w:val="24"/>
        </w:rPr>
        <w:t xml:space="preserve"> (</w:t>
      </w:r>
      <w:r w:rsidR="00D470C6" w:rsidRPr="006E1CDE">
        <w:rPr>
          <w:rFonts w:cstheme="minorHAnsi"/>
          <w:sz w:val="24"/>
          <w:szCs w:val="24"/>
        </w:rPr>
        <w:t>Round</w:t>
      </w:r>
      <w:r w:rsidRPr="006E1CDE">
        <w:rPr>
          <w:rFonts w:cstheme="minorHAnsi"/>
          <w:sz w:val="24"/>
          <w:szCs w:val="24"/>
        </w:rPr>
        <w:t xml:space="preserve"> 2)</w:t>
      </w:r>
    </w:p>
    <w:p w14:paraId="37E0F6A0" w14:textId="77777777" w:rsidR="004E799F" w:rsidRPr="006E1CDE" w:rsidRDefault="004E799F" w:rsidP="004E799F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1. Never heard/seen</w:t>
      </w:r>
    </w:p>
    <w:p w14:paraId="4C622048" w14:textId="77777777" w:rsidR="004E799F" w:rsidRPr="006E1CDE" w:rsidRDefault="004E799F" w:rsidP="004E799F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2. Ever heard/seen</w:t>
      </w:r>
    </w:p>
    <w:p w14:paraId="4CAAA9A7" w14:textId="3F30849C" w:rsidR="004E799F" w:rsidRPr="006E1CDE" w:rsidRDefault="004E799F" w:rsidP="004E799F">
      <w:pPr>
        <w:spacing w:after="0" w:line="240" w:lineRule="auto"/>
        <w:rPr>
          <w:rFonts w:cstheme="minorHAnsi"/>
          <w:sz w:val="24"/>
          <w:szCs w:val="24"/>
        </w:rPr>
      </w:pPr>
    </w:p>
    <w:p w14:paraId="435C3DA6" w14:textId="778699E1" w:rsidR="004E799F" w:rsidRPr="006E1CDE" w:rsidRDefault="004E799F" w:rsidP="004E799F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>1</w:t>
      </w:r>
      <w:r w:rsidR="007B4460" w:rsidRPr="006E1CDE">
        <w:rPr>
          <w:rFonts w:cstheme="minorHAnsi"/>
          <w:sz w:val="24"/>
          <w:szCs w:val="24"/>
        </w:rPr>
        <w:t>4</w:t>
      </w:r>
      <w:r w:rsidRPr="006E1CDE">
        <w:rPr>
          <w:rFonts w:cstheme="minorHAnsi"/>
          <w:sz w:val="24"/>
          <w:szCs w:val="24"/>
        </w:rPr>
        <w:t xml:space="preserve">A. </w:t>
      </w:r>
      <w:r w:rsidR="00DF71B9" w:rsidRPr="006E1CDE">
        <w:rPr>
          <w:rFonts w:cstheme="minorHAnsi"/>
          <w:sz w:val="24"/>
          <w:szCs w:val="24"/>
        </w:rPr>
        <w:t>Have you ever heard about implementation of 2:1:1 campaigns, launched by ThaiHealth? (</w:t>
      </w:r>
      <w:r w:rsidR="00D470C6" w:rsidRPr="006E1CDE">
        <w:rPr>
          <w:rFonts w:cstheme="minorHAnsi"/>
          <w:sz w:val="24"/>
          <w:szCs w:val="24"/>
        </w:rPr>
        <w:t>Round</w:t>
      </w:r>
      <w:r w:rsidR="00DF71B9" w:rsidRPr="006E1CDE">
        <w:rPr>
          <w:rFonts w:cstheme="minorHAnsi"/>
          <w:sz w:val="24"/>
          <w:szCs w:val="24"/>
        </w:rPr>
        <w:t xml:space="preserve"> 1)</w:t>
      </w:r>
    </w:p>
    <w:p w14:paraId="6B241223" w14:textId="77777777" w:rsidR="00DF71B9" w:rsidRPr="006E1CDE" w:rsidRDefault="00DF71B9" w:rsidP="00DF71B9">
      <w:pPr>
        <w:spacing w:after="0" w:line="240" w:lineRule="auto"/>
        <w:ind w:firstLine="720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1. Very low</w:t>
      </w:r>
    </w:p>
    <w:p w14:paraId="61D8CADD" w14:textId="77777777" w:rsidR="00DF71B9" w:rsidRPr="006E1CDE" w:rsidRDefault="00DF71B9" w:rsidP="00DF71B9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2. Low</w:t>
      </w:r>
    </w:p>
    <w:p w14:paraId="54EB6DC1" w14:textId="77777777" w:rsidR="00DF71B9" w:rsidRPr="006E1CDE" w:rsidRDefault="00DF71B9" w:rsidP="00DF71B9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3. High</w:t>
      </w:r>
    </w:p>
    <w:p w14:paraId="66DE6D69" w14:textId="77777777" w:rsidR="00DF71B9" w:rsidRPr="006E1CDE" w:rsidRDefault="00DF71B9" w:rsidP="00DF71B9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4. Very high</w:t>
      </w:r>
    </w:p>
    <w:p w14:paraId="05410770" w14:textId="7E184F59" w:rsidR="004E799F" w:rsidRPr="006E1CDE" w:rsidRDefault="004E799F" w:rsidP="001A7CB1">
      <w:pPr>
        <w:spacing w:after="0" w:line="240" w:lineRule="auto"/>
        <w:rPr>
          <w:rFonts w:cstheme="minorHAnsi"/>
          <w:sz w:val="24"/>
          <w:szCs w:val="24"/>
        </w:rPr>
      </w:pPr>
    </w:p>
    <w:p w14:paraId="1F762C40" w14:textId="479D9AD1" w:rsidR="00DF71B9" w:rsidRPr="006E1CDE" w:rsidRDefault="00DF71B9" w:rsidP="00DF71B9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>1</w:t>
      </w:r>
      <w:r w:rsidR="007B4460" w:rsidRPr="006E1CDE">
        <w:rPr>
          <w:rFonts w:cstheme="minorHAnsi"/>
          <w:sz w:val="24"/>
          <w:szCs w:val="24"/>
        </w:rPr>
        <w:t>4</w:t>
      </w:r>
      <w:r w:rsidRPr="006E1CDE">
        <w:rPr>
          <w:rFonts w:cstheme="minorHAnsi"/>
          <w:sz w:val="24"/>
          <w:szCs w:val="24"/>
        </w:rPr>
        <w:t>B. Have you ever heard about implementation of 2:1:1 campaigns, launched by ThaiHealth? (</w:t>
      </w:r>
      <w:r w:rsidR="00D470C6" w:rsidRPr="006E1CDE">
        <w:rPr>
          <w:rFonts w:cstheme="minorHAnsi"/>
          <w:sz w:val="24"/>
          <w:szCs w:val="24"/>
        </w:rPr>
        <w:t>Round</w:t>
      </w:r>
      <w:r w:rsidRPr="006E1CDE">
        <w:rPr>
          <w:rFonts w:cstheme="minorHAnsi"/>
          <w:sz w:val="24"/>
          <w:szCs w:val="24"/>
        </w:rPr>
        <w:t xml:space="preserve"> 2)</w:t>
      </w:r>
    </w:p>
    <w:p w14:paraId="1F463CEE" w14:textId="77777777" w:rsidR="00DF71B9" w:rsidRPr="006E1CDE" w:rsidRDefault="00DF71B9" w:rsidP="00DF71B9">
      <w:pPr>
        <w:spacing w:after="0" w:line="240" w:lineRule="auto"/>
        <w:ind w:firstLine="720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1. Never heard/seen</w:t>
      </w:r>
    </w:p>
    <w:p w14:paraId="649C2C8F" w14:textId="77777777" w:rsidR="00DF71B9" w:rsidRPr="006E1CDE" w:rsidRDefault="00DF71B9" w:rsidP="00DF71B9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ab/>
      </w:r>
      <w:r w:rsidRPr="006E1CDE">
        <w:rPr>
          <w:rFonts w:cstheme="minorHAnsi"/>
          <w:sz w:val="24"/>
          <w:szCs w:val="24"/>
        </w:rPr>
        <w:sym w:font="Wingdings" w:char="F06F"/>
      </w:r>
      <w:r w:rsidRPr="006E1CDE">
        <w:rPr>
          <w:rFonts w:cstheme="minorHAnsi"/>
          <w:sz w:val="24"/>
          <w:szCs w:val="24"/>
        </w:rPr>
        <w:t xml:space="preserve"> 2. Ever heard/seen</w:t>
      </w:r>
    </w:p>
    <w:p w14:paraId="05A9135B" w14:textId="77777777" w:rsidR="00DF71B9" w:rsidRPr="006E1CDE" w:rsidRDefault="00DF71B9" w:rsidP="001A7CB1">
      <w:pPr>
        <w:spacing w:after="0" w:line="240" w:lineRule="auto"/>
        <w:rPr>
          <w:rFonts w:cstheme="minorHAnsi"/>
          <w:sz w:val="24"/>
          <w:szCs w:val="24"/>
        </w:rPr>
      </w:pPr>
    </w:p>
    <w:p w14:paraId="3114404D" w14:textId="2C34D35D" w:rsidR="004E799F" w:rsidRPr="006E1CDE" w:rsidRDefault="007B4460" w:rsidP="001A7CB1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lastRenderedPageBreak/>
        <w:t>15. How often, in the past week, did you eat the following vegetables?</w:t>
      </w:r>
    </w:p>
    <w:tbl>
      <w:tblPr>
        <w:tblStyle w:val="TableGrid"/>
        <w:tblW w:w="5989" w:type="pct"/>
        <w:jc w:val="center"/>
        <w:tblLayout w:type="fixed"/>
        <w:tblLook w:val="04A0" w:firstRow="1" w:lastRow="0" w:firstColumn="1" w:lastColumn="0" w:noHBand="0" w:noVBand="1"/>
      </w:tblPr>
      <w:tblGrid>
        <w:gridCol w:w="2300"/>
        <w:gridCol w:w="544"/>
        <w:gridCol w:w="547"/>
        <w:gridCol w:w="549"/>
        <w:gridCol w:w="551"/>
        <w:gridCol w:w="551"/>
        <w:gridCol w:w="551"/>
        <w:gridCol w:w="551"/>
        <w:gridCol w:w="551"/>
        <w:gridCol w:w="1395"/>
        <w:gridCol w:w="1642"/>
        <w:gridCol w:w="1467"/>
      </w:tblGrid>
      <w:tr w:rsidR="007B4460" w:rsidRPr="006E1CDE" w14:paraId="335CB7F5" w14:textId="77777777" w:rsidTr="00826E6C">
        <w:trPr>
          <w:tblHeader/>
          <w:jc w:val="center"/>
        </w:trPr>
        <w:tc>
          <w:tcPr>
            <w:tcW w:w="10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854CF" w14:textId="50CCEDC6" w:rsidR="007B4460" w:rsidRPr="00826E6C" w:rsidRDefault="006E1CDE" w:rsidP="003452A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26E6C">
              <w:rPr>
                <w:rFonts w:cstheme="minorHAnsi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962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60794" w14:textId="77777777" w:rsidR="00DC2459" w:rsidRDefault="007B4460" w:rsidP="003452A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E1CDE">
              <w:rPr>
                <w:rFonts w:cstheme="minorHAnsi"/>
                <w:b/>
                <w:bCs/>
                <w:sz w:val="24"/>
                <w:szCs w:val="24"/>
              </w:rPr>
              <w:t xml:space="preserve">Frequency of vegetable consumption </w:t>
            </w:r>
          </w:p>
          <w:p w14:paraId="6F0A776B" w14:textId="54CD742F" w:rsidR="007B4460" w:rsidRPr="006E1CDE" w:rsidRDefault="007B4460" w:rsidP="003452AD">
            <w:pPr>
              <w:jc w:val="center"/>
              <w:rPr>
                <w:rFonts w:cstheme="minorHAnsi"/>
                <w:b/>
                <w:bCs/>
                <w:sz w:val="24"/>
                <w:szCs w:val="24"/>
                <w:cs/>
              </w:rPr>
            </w:pPr>
            <w:r w:rsidRPr="006E1CDE">
              <w:rPr>
                <w:rFonts w:cstheme="minorHAnsi"/>
                <w:b/>
                <w:bCs/>
                <w:sz w:val="24"/>
                <w:szCs w:val="24"/>
              </w:rPr>
              <w:t>(per week)</w:t>
            </w:r>
          </w:p>
        </w:tc>
        <w:tc>
          <w:tcPr>
            <w:tcW w:w="6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13422" w14:textId="58EA8E8F" w:rsidR="007B4460" w:rsidRPr="006E1CDE" w:rsidRDefault="007B4460" w:rsidP="003452A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E1CDE">
              <w:rPr>
                <w:rFonts w:cstheme="minorHAnsi"/>
                <w:b/>
                <w:bCs/>
                <w:sz w:val="24"/>
                <w:szCs w:val="24"/>
              </w:rPr>
              <w:t>Number of times a day consumed</w:t>
            </w:r>
          </w:p>
        </w:tc>
        <w:tc>
          <w:tcPr>
            <w:tcW w:w="13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9F1C4" w14:textId="5EB4FCD7" w:rsidR="007B4460" w:rsidRPr="006E1CDE" w:rsidRDefault="007B4460" w:rsidP="003452AD">
            <w:pPr>
              <w:jc w:val="center"/>
              <w:rPr>
                <w:rFonts w:cstheme="minorHAnsi"/>
                <w:b/>
                <w:bCs/>
                <w:sz w:val="24"/>
                <w:szCs w:val="24"/>
                <w:cs/>
              </w:rPr>
            </w:pPr>
            <w:r w:rsidRPr="006E1CDE">
              <w:rPr>
                <w:rFonts w:cstheme="minorHAnsi"/>
                <w:b/>
                <w:bCs/>
                <w:sz w:val="24"/>
                <w:szCs w:val="24"/>
              </w:rPr>
              <w:t xml:space="preserve">Average amount of vegetable consumption (each </w:t>
            </w:r>
            <w:r w:rsidR="006E1CDE" w:rsidRPr="006E1CDE">
              <w:rPr>
                <w:rFonts w:cstheme="minorHAnsi"/>
                <w:b/>
                <w:bCs/>
                <w:sz w:val="24"/>
                <w:szCs w:val="24"/>
              </w:rPr>
              <w:t>sitting</w:t>
            </w:r>
            <w:r w:rsidRPr="006E1CDE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</w:tr>
      <w:tr w:rsidR="00CB4E68" w:rsidRPr="006E1CDE" w14:paraId="4E5D0936" w14:textId="77777777" w:rsidTr="00826E6C">
        <w:trPr>
          <w:tblHeader/>
          <w:jc w:val="center"/>
        </w:trPr>
        <w:tc>
          <w:tcPr>
            <w:tcW w:w="10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9FDFC" w14:textId="77777777" w:rsidR="007B4460" w:rsidRPr="00826E6C" w:rsidRDefault="007B4460" w:rsidP="003452AD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16711" w14:textId="38224E80" w:rsidR="007B4460" w:rsidRPr="006E1CDE" w:rsidRDefault="006E1CDE" w:rsidP="003452AD">
            <w:pPr>
              <w:jc w:val="center"/>
              <w:rPr>
                <w:rFonts w:cstheme="minorHAnsi"/>
                <w:sz w:val="16"/>
                <w:szCs w:val="16"/>
                <w:cs/>
              </w:rPr>
            </w:pPr>
            <w:r w:rsidRPr="006E1CDE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A51C1" w14:textId="77777777" w:rsidR="007B4460" w:rsidRPr="006E1CDE" w:rsidRDefault="007B4460" w:rsidP="003452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1</w:t>
            </w:r>
          </w:p>
          <w:p w14:paraId="24BBCBB2" w14:textId="4D8F1701" w:rsidR="006E1CDE" w:rsidRPr="006E1CDE" w:rsidRDefault="006E1CDE" w:rsidP="003452AD">
            <w:pPr>
              <w:jc w:val="center"/>
              <w:rPr>
                <w:rFonts w:cstheme="minorHAnsi"/>
                <w:sz w:val="16"/>
                <w:szCs w:val="16"/>
                <w:cs/>
              </w:rPr>
            </w:pPr>
            <w:r w:rsidRPr="006E1CDE">
              <w:rPr>
                <w:rFonts w:cstheme="minorHAnsi"/>
                <w:sz w:val="16"/>
                <w:szCs w:val="16"/>
              </w:rPr>
              <w:t>day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5693D" w14:textId="77777777" w:rsidR="007B4460" w:rsidRPr="006E1CDE" w:rsidRDefault="007B4460" w:rsidP="003452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2</w:t>
            </w:r>
          </w:p>
          <w:p w14:paraId="5382414E" w14:textId="1FE34745" w:rsidR="006E1CDE" w:rsidRPr="006E1CDE" w:rsidRDefault="006E1CDE" w:rsidP="003452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day</w:t>
            </w:r>
            <w:r w:rsidRPr="006E1CDE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09E7D" w14:textId="77777777" w:rsidR="007B4460" w:rsidRDefault="007B4460" w:rsidP="003452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3</w:t>
            </w:r>
          </w:p>
          <w:p w14:paraId="47103EC7" w14:textId="388CE72B" w:rsidR="006E1CDE" w:rsidRPr="006E1CDE" w:rsidRDefault="006E1CDE" w:rsidP="003452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days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D3A96" w14:textId="77777777" w:rsidR="007B4460" w:rsidRDefault="007B4460" w:rsidP="003452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4</w:t>
            </w:r>
          </w:p>
          <w:p w14:paraId="55453248" w14:textId="150D376E" w:rsidR="006E1CDE" w:rsidRPr="006E1CDE" w:rsidRDefault="006E1CDE" w:rsidP="003452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days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42D82" w14:textId="77777777" w:rsidR="007B4460" w:rsidRDefault="007B4460" w:rsidP="003452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5</w:t>
            </w:r>
          </w:p>
          <w:p w14:paraId="5AA6D3C3" w14:textId="1C22B70F" w:rsidR="006E1CDE" w:rsidRPr="006E1CDE" w:rsidRDefault="006E1CDE" w:rsidP="003452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days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58453" w14:textId="77777777" w:rsidR="007B4460" w:rsidRDefault="007B4460" w:rsidP="003452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6</w:t>
            </w:r>
          </w:p>
          <w:p w14:paraId="4D16D75A" w14:textId="6C426819" w:rsidR="006E1CDE" w:rsidRPr="006E1CDE" w:rsidRDefault="006E1CDE" w:rsidP="003452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days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08257" w14:textId="77777777" w:rsidR="007B4460" w:rsidRDefault="007B4460" w:rsidP="003452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7</w:t>
            </w:r>
          </w:p>
          <w:p w14:paraId="005066AD" w14:textId="0AB515CE" w:rsidR="006E1CDE" w:rsidRPr="006E1CDE" w:rsidRDefault="006E1CDE" w:rsidP="003452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days</w:t>
            </w:r>
          </w:p>
        </w:tc>
        <w:tc>
          <w:tcPr>
            <w:tcW w:w="6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F9932" w14:textId="77777777" w:rsidR="007B4460" w:rsidRPr="006E1CDE" w:rsidRDefault="007B4460" w:rsidP="003452AD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1F8A8" w14:textId="77777777" w:rsidR="003452AD" w:rsidRPr="003452AD" w:rsidRDefault="003452AD" w:rsidP="003452AD">
            <w:pPr>
              <w:jc w:val="center"/>
              <w:rPr>
                <w:rFonts w:cstheme="minorHAnsi"/>
                <w:szCs w:val="22"/>
              </w:rPr>
            </w:pPr>
            <w:r w:rsidRPr="003452AD">
              <w:rPr>
                <w:rFonts w:cstheme="minorHAnsi"/>
                <w:szCs w:val="22"/>
              </w:rPr>
              <w:t>Sample of</w:t>
            </w:r>
          </w:p>
          <w:p w14:paraId="485D3F64" w14:textId="77777777" w:rsidR="003452AD" w:rsidRPr="003452AD" w:rsidRDefault="003452AD" w:rsidP="003452AD">
            <w:pPr>
              <w:jc w:val="center"/>
              <w:rPr>
                <w:rFonts w:cstheme="minorHAnsi"/>
                <w:szCs w:val="22"/>
              </w:rPr>
            </w:pPr>
            <w:r w:rsidRPr="003452AD">
              <w:rPr>
                <w:rFonts w:cstheme="minorHAnsi"/>
                <w:szCs w:val="22"/>
              </w:rPr>
              <w:t>one fruit</w:t>
            </w:r>
          </w:p>
          <w:p w14:paraId="6524DC4B" w14:textId="3C55AAA2" w:rsidR="007B4460" w:rsidRPr="003452AD" w:rsidRDefault="003452AD" w:rsidP="003452AD">
            <w:pPr>
              <w:jc w:val="center"/>
              <w:rPr>
                <w:rFonts w:cstheme="minorHAnsi"/>
                <w:szCs w:val="22"/>
              </w:rPr>
            </w:pPr>
            <w:r w:rsidRPr="003452AD">
              <w:rPr>
                <w:rFonts w:cstheme="minorHAnsi"/>
                <w:szCs w:val="22"/>
              </w:rPr>
              <w:t>serving*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0173F" w14:textId="77777777" w:rsidR="003452AD" w:rsidRPr="003452AD" w:rsidRDefault="003452AD" w:rsidP="003452AD">
            <w:pPr>
              <w:jc w:val="center"/>
              <w:rPr>
                <w:rFonts w:cstheme="minorHAnsi"/>
                <w:szCs w:val="22"/>
              </w:rPr>
            </w:pPr>
            <w:r w:rsidRPr="003452AD">
              <w:rPr>
                <w:rFonts w:cstheme="minorHAnsi"/>
                <w:szCs w:val="22"/>
              </w:rPr>
              <w:t>Number of</w:t>
            </w:r>
          </w:p>
          <w:p w14:paraId="02B8B5C4" w14:textId="77777777" w:rsidR="003452AD" w:rsidRPr="003452AD" w:rsidRDefault="003452AD" w:rsidP="003452AD">
            <w:pPr>
              <w:jc w:val="center"/>
              <w:rPr>
                <w:rFonts w:cstheme="minorHAnsi"/>
                <w:szCs w:val="22"/>
              </w:rPr>
            </w:pPr>
            <w:r w:rsidRPr="003452AD">
              <w:rPr>
                <w:rFonts w:cstheme="minorHAnsi"/>
                <w:szCs w:val="22"/>
              </w:rPr>
              <w:t>serving(s)</w:t>
            </w:r>
          </w:p>
          <w:p w14:paraId="0321C692" w14:textId="77777777" w:rsidR="003452AD" w:rsidRPr="003452AD" w:rsidRDefault="003452AD" w:rsidP="003452AD">
            <w:pPr>
              <w:jc w:val="center"/>
              <w:rPr>
                <w:rFonts w:cstheme="minorHAnsi"/>
                <w:szCs w:val="22"/>
              </w:rPr>
            </w:pPr>
            <w:r w:rsidRPr="003452AD">
              <w:rPr>
                <w:rFonts w:cstheme="minorHAnsi"/>
                <w:szCs w:val="22"/>
              </w:rPr>
              <w:t>(rice-serving</w:t>
            </w:r>
          </w:p>
          <w:p w14:paraId="52241C43" w14:textId="41CB8284" w:rsidR="007B4460" w:rsidRPr="003452AD" w:rsidRDefault="003452AD" w:rsidP="003452AD">
            <w:pPr>
              <w:jc w:val="center"/>
              <w:rPr>
                <w:rFonts w:cstheme="minorHAnsi"/>
                <w:szCs w:val="22"/>
              </w:rPr>
            </w:pPr>
            <w:r w:rsidRPr="003452AD">
              <w:rPr>
                <w:rFonts w:cstheme="minorHAnsi"/>
                <w:szCs w:val="22"/>
              </w:rPr>
              <w:t>spoon/ladle)</w:t>
            </w:r>
          </w:p>
        </w:tc>
      </w:tr>
      <w:tr w:rsidR="00CB4E68" w:rsidRPr="006E1CDE" w14:paraId="5CC20427" w14:textId="77777777" w:rsidTr="00826E6C">
        <w:trPr>
          <w:trHeight w:val="1531"/>
          <w:jc w:val="center"/>
        </w:trPr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86F8C" w14:textId="77777777" w:rsidR="00EF0582" w:rsidRPr="00826E6C" w:rsidRDefault="00EF0582" w:rsidP="00EF0582">
            <w:pPr>
              <w:pStyle w:val="Default"/>
              <w:jc w:val="left"/>
              <w:rPr>
                <w:rFonts w:asciiTheme="minorHAnsi" w:hAnsiTheme="minorHAnsi" w:cstheme="minorHAnsi"/>
              </w:rPr>
            </w:pPr>
            <w:r w:rsidRPr="00826E6C">
              <w:rPr>
                <w:rFonts w:asciiTheme="minorHAnsi" w:hAnsiTheme="minorHAnsi" w:cstheme="minorHAnsi"/>
              </w:rPr>
              <w:t xml:space="preserve">1. Roots (such as carrot, radish, fingerroot, onion, red onion, ginger, galangal) </w:t>
            </w:r>
          </w:p>
          <w:p w14:paraId="795821BB" w14:textId="14932BD7" w:rsidR="007B4460" w:rsidRPr="00826E6C" w:rsidRDefault="00EF0582" w:rsidP="00EF0582">
            <w:pPr>
              <w:jc w:val="left"/>
              <w:rPr>
                <w:rFonts w:cstheme="minorHAnsi"/>
                <w:sz w:val="24"/>
                <w:szCs w:val="24"/>
              </w:rPr>
            </w:pPr>
            <w:r w:rsidRPr="00826E6C">
              <w:rPr>
                <w:rFonts w:cstheme="minorHAnsi"/>
                <w:sz w:val="24"/>
                <w:szCs w:val="24"/>
              </w:rPr>
              <w:t xml:space="preserve">*not including sweet potatoes 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30AA1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  <w:cs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B9A88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4174B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E6173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D6461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08A6C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B1905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B9FBE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C2E71" w14:textId="77777777" w:rsidR="007B4460" w:rsidRPr="006E1CDE" w:rsidRDefault="007B4460" w:rsidP="003452AD">
            <w:pPr>
              <w:rPr>
                <w:rFonts w:cstheme="minorHAnsi"/>
                <w:noProof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FA0A7" w14:textId="77777777" w:rsidR="0030332F" w:rsidRDefault="0030332F" w:rsidP="003452AD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7A08C89" w14:textId="4872EA77" w:rsidR="007B4460" w:rsidRPr="006E1CDE" w:rsidRDefault="007B4460" w:rsidP="003452A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18E4CB98" wp14:editId="1C6340D1">
                  <wp:extent cx="863321" cy="609438"/>
                  <wp:effectExtent l="0" t="0" r="0" b="635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7641" cy="612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E1CDE">
              <w:rPr>
                <w:rFonts w:cstheme="minorHAnsi"/>
                <w:sz w:val="24"/>
                <w:szCs w:val="24"/>
                <w:cs/>
              </w:rPr>
              <w:t xml:space="preserve">   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C136D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  <w:cs/>
              </w:rPr>
            </w:pPr>
          </w:p>
        </w:tc>
      </w:tr>
      <w:tr w:rsidR="00CB4E68" w:rsidRPr="006E1CDE" w14:paraId="1A20D3AE" w14:textId="77777777" w:rsidTr="00826E6C">
        <w:trPr>
          <w:trHeight w:val="1795"/>
          <w:jc w:val="center"/>
        </w:trPr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637EB" w14:textId="40E05847" w:rsidR="007B4460" w:rsidRPr="00826E6C" w:rsidRDefault="00EF0582" w:rsidP="00EF0582">
            <w:pPr>
              <w:pStyle w:val="Default"/>
              <w:jc w:val="left"/>
              <w:rPr>
                <w:rFonts w:asciiTheme="minorHAnsi" w:hAnsiTheme="minorHAnsi" w:cstheme="minorHAnsi"/>
                <w:cs/>
              </w:rPr>
            </w:pPr>
            <w:r w:rsidRPr="00826E6C">
              <w:rPr>
                <w:rFonts w:asciiTheme="minorHAnsi" w:hAnsiTheme="minorHAnsi" w:cstheme="minorHAnsi"/>
              </w:rPr>
              <w:t xml:space="preserve">2. Stems and stalks (such as celery, lentils, green/spring onion, garlic chives, morning glory, water mimosa) 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BED7D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  <w:cs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2BA50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26A1A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D3585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B1380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7C36E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13A10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D4F41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6497B" w14:textId="77777777" w:rsidR="007B4460" w:rsidRPr="006E1CDE" w:rsidRDefault="007B4460" w:rsidP="003452AD">
            <w:pPr>
              <w:rPr>
                <w:rFonts w:cstheme="minorHAnsi"/>
                <w:noProof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DB77E" w14:textId="77777777" w:rsidR="007B4460" w:rsidRPr="006E1CDE" w:rsidRDefault="007B4460" w:rsidP="003452AD">
            <w:pPr>
              <w:jc w:val="center"/>
              <w:rPr>
                <w:rFonts w:cstheme="minorHAnsi"/>
                <w:sz w:val="24"/>
                <w:szCs w:val="24"/>
                <w:cs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26BA470D" wp14:editId="53448F3E">
                  <wp:extent cx="877951" cy="622072"/>
                  <wp:effectExtent l="0" t="0" r="0" b="698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53" cy="629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E15455F" w14:textId="4C0E4426" w:rsidR="007B4460" w:rsidRPr="006E1CDE" w:rsidRDefault="007B4460" w:rsidP="003452A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1CDE">
              <w:rPr>
                <w:rFonts w:cstheme="minorHAnsi"/>
                <w:sz w:val="24"/>
                <w:szCs w:val="24"/>
                <w:cs/>
              </w:rPr>
              <w:t xml:space="preserve">  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33D3B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  <w:cs/>
              </w:rPr>
            </w:pPr>
          </w:p>
        </w:tc>
      </w:tr>
      <w:tr w:rsidR="00CB4E68" w:rsidRPr="006E1CDE" w14:paraId="61F57121" w14:textId="77777777" w:rsidTr="00826E6C">
        <w:trPr>
          <w:trHeight w:val="104"/>
          <w:jc w:val="center"/>
        </w:trPr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B3574" w14:textId="47C09227" w:rsidR="007B4460" w:rsidRPr="00826E6C" w:rsidRDefault="00EF0582" w:rsidP="00EF0582">
            <w:pPr>
              <w:pStyle w:val="Default"/>
              <w:jc w:val="left"/>
              <w:rPr>
                <w:rFonts w:asciiTheme="minorHAnsi" w:hAnsiTheme="minorHAnsi" w:cstheme="minorHAnsi"/>
              </w:rPr>
            </w:pPr>
            <w:r w:rsidRPr="00826E6C">
              <w:rPr>
                <w:rFonts w:asciiTheme="minorHAnsi" w:hAnsiTheme="minorHAnsi" w:cstheme="minorHAnsi"/>
              </w:rPr>
              <w:t xml:space="preserve">3. Leaves (such as cabbage, kale, spinach, levy gourd, Chinese cabbage (pak-choi, pe-tsai), lettuce, Baegu, Senna siamea, white popinac) 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E9D34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  <w:cs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18352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7B9CD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FE595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7657D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D3683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13215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B1816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7D045" w14:textId="77777777" w:rsidR="007B4460" w:rsidRPr="006E1CDE" w:rsidRDefault="007B4460" w:rsidP="003452AD">
            <w:pPr>
              <w:rPr>
                <w:rFonts w:cstheme="minorHAnsi"/>
                <w:noProof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DBD75" w14:textId="2723DA23" w:rsidR="007B4460" w:rsidRPr="006E1CDE" w:rsidRDefault="0030332F" w:rsidP="003452AD">
            <w:pPr>
              <w:jc w:val="center"/>
              <w:rPr>
                <w:rFonts w:cstheme="minorHAnsi"/>
                <w:noProof/>
                <w:sz w:val="24"/>
                <w:szCs w:val="24"/>
                <w:cs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anchor distT="0" distB="0" distL="114300" distR="114300" simplePos="0" relativeHeight="251658240" behindDoc="0" locked="0" layoutInCell="1" allowOverlap="1" wp14:anchorId="76223C8A" wp14:editId="5D58355A">
                  <wp:simplePos x="0" y="0"/>
                  <wp:positionH relativeFrom="column">
                    <wp:posOffset>51435</wp:posOffset>
                  </wp:positionH>
                  <wp:positionV relativeFrom="paragraph">
                    <wp:posOffset>0</wp:posOffset>
                  </wp:positionV>
                  <wp:extent cx="919957" cy="695325"/>
                  <wp:effectExtent l="0" t="0" r="0" b="0"/>
                  <wp:wrapSquare wrapText="bothSides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815" cy="698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3A839F8E" wp14:editId="25743893">
                  <wp:simplePos x="0" y="0"/>
                  <wp:positionH relativeFrom="column">
                    <wp:posOffset>37465</wp:posOffset>
                  </wp:positionH>
                  <wp:positionV relativeFrom="paragraph">
                    <wp:posOffset>787399</wp:posOffset>
                  </wp:positionV>
                  <wp:extent cx="930560" cy="638175"/>
                  <wp:effectExtent l="0" t="0" r="3175" b="0"/>
                  <wp:wrapSquare wrapText="bothSides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4898" cy="641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4AD440F" w14:textId="38A4BAB4" w:rsidR="007B4460" w:rsidRPr="006E1CDE" w:rsidRDefault="007B4460" w:rsidP="003452AD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8D6CD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B4E68" w:rsidRPr="006E1CDE" w14:paraId="52A798D2" w14:textId="77777777" w:rsidTr="00826E6C">
        <w:trPr>
          <w:jc w:val="center"/>
        </w:trPr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1E618" w14:textId="5B807165" w:rsidR="007B4460" w:rsidRPr="00826E6C" w:rsidRDefault="0030332F" w:rsidP="0030332F">
            <w:pPr>
              <w:pStyle w:val="Default"/>
              <w:jc w:val="left"/>
              <w:rPr>
                <w:rFonts w:asciiTheme="minorHAnsi" w:hAnsiTheme="minorHAnsi" w:cstheme="minorHAnsi"/>
              </w:rPr>
            </w:pPr>
            <w:r w:rsidRPr="00826E6C">
              <w:rPr>
                <w:rFonts w:asciiTheme="minorHAnsi" w:hAnsiTheme="minorHAnsi" w:cstheme="minorHAnsi"/>
              </w:rPr>
              <w:t>4. Flowers/flower buds with stems/stalks (such as aspa</w:t>
            </w:r>
            <w:r w:rsidR="00826E6C">
              <w:rPr>
                <w:rFonts w:asciiTheme="minorHAnsi" w:hAnsiTheme="minorHAnsi" w:cstheme="minorHAnsi"/>
              </w:rPr>
              <w:t xml:space="preserve">ragus; broccoli, broccoli raab; </w:t>
            </w:r>
            <w:r w:rsidRPr="00826E6C">
              <w:rPr>
                <w:rFonts w:asciiTheme="minorHAnsi" w:hAnsiTheme="minorHAnsi" w:cstheme="minorHAnsi"/>
              </w:rPr>
              <w:t xml:space="preserve">Chinese broccoli, cauliflower, green cauliflower, Sesbania grandiflora, Sesbania flower, pumpkin flower, banana blossom, Siamese neem) 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4D7CD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  <w:cs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785F9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B8BA1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88829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C8395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0BA2D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34263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6BB57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DB73F" w14:textId="77777777" w:rsidR="007B4460" w:rsidRPr="006E1CDE" w:rsidRDefault="007B4460" w:rsidP="003452AD">
            <w:pPr>
              <w:rPr>
                <w:rFonts w:cstheme="minorHAnsi"/>
                <w:noProof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BC009" w14:textId="77777777" w:rsidR="007B4460" w:rsidRPr="006E1CDE" w:rsidRDefault="007B4460" w:rsidP="003452AD">
            <w:pPr>
              <w:jc w:val="center"/>
              <w:rPr>
                <w:rFonts w:cstheme="minorHAnsi"/>
                <w:noProof/>
                <w:sz w:val="24"/>
                <w:szCs w:val="24"/>
                <w:cs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02B5E294" wp14:editId="19F67001">
                  <wp:extent cx="466725" cy="932765"/>
                  <wp:effectExtent l="0" t="0" r="0" b="127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4506" cy="9683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0F2CC12" w14:textId="2F5292F0" w:rsidR="007B4460" w:rsidRPr="006E1CDE" w:rsidRDefault="007B4460" w:rsidP="003452AD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BAE39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B4E68" w:rsidRPr="006E1CDE" w14:paraId="1A891B30" w14:textId="77777777" w:rsidTr="00826E6C">
        <w:trPr>
          <w:jc w:val="center"/>
        </w:trPr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DFDBD" w14:textId="57AEC758" w:rsidR="0030332F" w:rsidRPr="00826E6C" w:rsidRDefault="0030332F" w:rsidP="0030332F">
            <w:pPr>
              <w:jc w:val="left"/>
              <w:rPr>
                <w:rFonts w:cstheme="minorHAnsi"/>
                <w:sz w:val="24"/>
                <w:szCs w:val="24"/>
              </w:rPr>
            </w:pPr>
            <w:r w:rsidRPr="00826E6C">
              <w:rPr>
                <w:rFonts w:cstheme="minorHAnsi"/>
                <w:sz w:val="24"/>
                <w:szCs w:val="24"/>
              </w:rPr>
              <w:t>5. Fruits (such as cucumber,</w:t>
            </w:r>
            <w:r w:rsidRPr="00826E6C">
              <w:rPr>
                <w:rFonts w:cstheme="minorHAnsi"/>
                <w:sz w:val="24"/>
                <w:szCs w:val="24"/>
              </w:rPr>
              <w:t xml:space="preserve"> </w:t>
            </w:r>
            <w:r w:rsidRPr="00826E6C">
              <w:rPr>
                <w:rFonts w:cstheme="minorHAnsi"/>
                <w:sz w:val="24"/>
                <w:szCs w:val="24"/>
              </w:rPr>
              <w:t>zucchini, winter melon, green</w:t>
            </w:r>
          </w:p>
          <w:p w14:paraId="5174A77F" w14:textId="4D250363" w:rsidR="0030332F" w:rsidRPr="00826E6C" w:rsidRDefault="0030332F" w:rsidP="0030332F">
            <w:pPr>
              <w:jc w:val="left"/>
              <w:rPr>
                <w:rFonts w:cstheme="minorHAnsi"/>
                <w:sz w:val="24"/>
                <w:szCs w:val="24"/>
              </w:rPr>
            </w:pPr>
            <w:r w:rsidRPr="00826E6C">
              <w:rPr>
                <w:rFonts w:cstheme="minorHAnsi"/>
                <w:sz w:val="24"/>
                <w:szCs w:val="24"/>
              </w:rPr>
              <w:t>eggplant, eggplant, bitter melon,</w:t>
            </w:r>
            <w:r w:rsidRPr="00826E6C">
              <w:rPr>
                <w:rFonts w:cstheme="minorHAnsi"/>
                <w:sz w:val="24"/>
                <w:szCs w:val="24"/>
              </w:rPr>
              <w:t xml:space="preserve"> </w:t>
            </w:r>
            <w:r w:rsidRPr="00826E6C">
              <w:rPr>
                <w:rFonts w:cstheme="minorHAnsi"/>
                <w:sz w:val="24"/>
                <w:szCs w:val="24"/>
              </w:rPr>
              <w:t>pumpkin, tomato, twisted cluster</w:t>
            </w:r>
            <w:r w:rsidRPr="00826E6C">
              <w:rPr>
                <w:rFonts w:cstheme="minorHAnsi"/>
                <w:sz w:val="24"/>
                <w:szCs w:val="24"/>
              </w:rPr>
              <w:t xml:space="preserve"> </w:t>
            </w:r>
            <w:r w:rsidRPr="00826E6C">
              <w:rPr>
                <w:rFonts w:cstheme="minorHAnsi"/>
                <w:sz w:val="24"/>
                <w:szCs w:val="24"/>
              </w:rPr>
              <w:t>bean, sweet/bell - peppers,</w:t>
            </w:r>
          </w:p>
          <w:p w14:paraId="029EA183" w14:textId="034A9FB6" w:rsidR="007B4460" w:rsidRPr="00826E6C" w:rsidRDefault="0030332F" w:rsidP="0030332F">
            <w:pPr>
              <w:jc w:val="left"/>
              <w:rPr>
                <w:rFonts w:cstheme="minorHAnsi"/>
                <w:sz w:val="24"/>
                <w:szCs w:val="24"/>
              </w:rPr>
            </w:pPr>
            <w:r w:rsidRPr="00826E6C">
              <w:rPr>
                <w:rFonts w:cstheme="minorHAnsi"/>
                <w:sz w:val="24"/>
                <w:szCs w:val="24"/>
              </w:rPr>
              <w:t>green/red/yellow)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6BD50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96BAD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48C83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F4E11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298CC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CB3E9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EB767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EC860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A0289" w14:textId="77777777" w:rsidR="007B4460" w:rsidRPr="006E1CDE" w:rsidRDefault="007B4460" w:rsidP="003452AD">
            <w:pPr>
              <w:rPr>
                <w:rFonts w:cstheme="minorHAnsi"/>
                <w:noProof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01EAE" w14:textId="77777777" w:rsidR="007B4460" w:rsidRPr="006E1CDE" w:rsidRDefault="007B4460" w:rsidP="003452AD">
            <w:pPr>
              <w:jc w:val="center"/>
              <w:rPr>
                <w:rFonts w:cstheme="minorHAnsi"/>
                <w:noProof/>
                <w:sz w:val="24"/>
                <w:szCs w:val="24"/>
                <w:cs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28D661F6" wp14:editId="4378E0CD">
                  <wp:extent cx="768274" cy="546862"/>
                  <wp:effectExtent l="0" t="0" r="0" b="571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3726" cy="5507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265DC0A" w14:textId="77777777" w:rsidR="007B4460" w:rsidRPr="006E1CDE" w:rsidRDefault="007B4460" w:rsidP="003452AD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0F54E86D" wp14:editId="476549CE">
                  <wp:extent cx="680314" cy="426928"/>
                  <wp:effectExtent l="0" t="0" r="5715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7510" cy="4377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13CD441F" wp14:editId="44BB1C66">
                  <wp:extent cx="636422" cy="399383"/>
                  <wp:effectExtent l="0" t="0" r="0" b="127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9924" cy="4078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8B75BE1" w14:textId="0DDBDB08" w:rsidR="007B4460" w:rsidRPr="006E1CDE" w:rsidRDefault="007B4460" w:rsidP="003452AD">
            <w:pPr>
              <w:jc w:val="center"/>
              <w:rPr>
                <w:rFonts w:cstheme="minorHAnsi"/>
                <w:noProof/>
                <w:sz w:val="24"/>
                <w:szCs w:val="24"/>
                <w:cs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C7DF6" w14:textId="77777777" w:rsidR="007B4460" w:rsidRPr="006E1CDE" w:rsidRDefault="007B4460" w:rsidP="003452AD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293D0B54" w14:textId="77777777" w:rsidR="00FD4A4D" w:rsidRPr="006E1CDE" w:rsidRDefault="00FD4A4D" w:rsidP="00FD4A4D">
      <w:pPr>
        <w:spacing w:after="0" w:line="240" w:lineRule="auto"/>
        <w:rPr>
          <w:rFonts w:cstheme="minorHAnsi"/>
          <w:sz w:val="24"/>
          <w:szCs w:val="24"/>
        </w:rPr>
      </w:pPr>
      <w:r>
        <w:rPr>
          <w:sz w:val="23"/>
          <w:szCs w:val="23"/>
        </w:rPr>
        <w:t>* Image from Healthy Eating Guidelines (2007) from the Bureau of Nutrition, Department of Health, Ministry of Public Health, Thailand</w:t>
      </w:r>
    </w:p>
    <w:p w14:paraId="60DDC429" w14:textId="77777777" w:rsidR="0030332F" w:rsidRDefault="0030332F" w:rsidP="0099371D">
      <w:pPr>
        <w:spacing w:after="0" w:line="240" w:lineRule="auto"/>
        <w:rPr>
          <w:rFonts w:cstheme="minorHAnsi"/>
          <w:sz w:val="24"/>
          <w:szCs w:val="24"/>
        </w:rPr>
      </w:pPr>
    </w:p>
    <w:p w14:paraId="78F63002" w14:textId="77777777" w:rsidR="00826E6C" w:rsidRDefault="00826E6C" w:rsidP="0099371D">
      <w:pPr>
        <w:spacing w:after="0" w:line="240" w:lineRule="auto"/>
        <w:rPr>
          <w:rFonts w:cstheme="minorHAnsi"/>
          <w:sz w:val="24"/>
          <w:szCs w:val="24"/>
        </w:rPr>
      </w:pPr>
      <w:bookmarkStart w:id="0" w:name="_GoBack"/>
      <w:bookmarkEnd w:id="0"/>
    </w:p>
    <w:p w14:paraId="36BB37D5" w14:textId="77777777" w:rsidR="0030332F" w:rsidRDefault="0030332F" w:rsidP="0099371D">
      <w:pPr>
        <w:spacing w:after="0" w:line="240" w:lineRule="auto"/>
        <w:rPr>
          <w:rFonts w:cstheme="minorHAnsi"/>
          <w:sz w:val="24"/>
          <w:szCs w:val="24"/>
        </w:rPr>
      </w:pPr>
    </w:p>
    <w:p w14:paraId="76066E55" w14:textId="056BECD5" w:rsidR="0099371D" w:rsidRPr="006E1CDE" w:rsidRDefault="0099371D" w:rsidP="0099371D">
      <w:pPr>
        <w:spacing w:after="0" w:line="240" w:lineRule="auto"/>
        <w:rPr>
          <w:rFonts w:cstheme="minorHAnsi"/>
          <w:sz w:val="24"/>
          <w:szCs w:val="24"/>
        </w:rPr>
      </w:pPr>
      <w:r w:rsidRPr="006E1CDE">
        <w:rPr>
          <w:rFonts w:cstheme="minorHAnsi"/>
          <w:sz w:val="24"/>
          <w:szCs w:val="24"/>
        </w:rPr>
        <w:t>16. How often, in the past week, did you eat the following fruit?</w:t>
      </w:r>
    </w:p>
    <w:tbl>
      <w:tblPr>
        <w:tblStyle w:val="TableGrid"/>
        <w:tblW w:w="5913" w:type="pct"/>
        <w:jc w:val="center"/>
        <w:tblLayout w:type="fixed"/>
        <w:tblLook w:val="04A0" w:firstRow="1" w:lastRow="0" w:firstColumn="1" w:lastColumn="0" w:noHBand="0" w:noVBand="1"/>
      </w:tblPr>
      <w:tblGrid>
        <w:gridCol w:w="2164"/>
        <w:gridCol w:w="549"/>
        <w:gridCol w:w="549"/>
        <w:gridCol w:w="548"/>
        <w:gridCol w:w="548"/>
        <w:gridCol w:w="548"/>
        <w:gridCol w:w="548"/>
        <w:gridCol w:w="548"/>
        <w:gridCol w:w="555"/>
        <w:gridCol w:w="1395"/>
        <w:gridCol w:w="1641"/>
        <w:gridCol w:w="1464"/>
      </w:tblGrid>
      <w:tr w:rsidR="00826E6C" w:rsidRPr="006E1CDE" w14:paraId="7F809116" w14:textId="77777777" w:rsidTr="00826E6C">
        <w:trPr>
          <w:tblHeader/>
          <w:jc w:val="center"/>
        </w:trPr>
        <w:tc>
          <w:tcPr>
            <w:tcW w:w="9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58B37" w14:textId="5BB3E8D4" w:rsidR="00826E6C" w:rsidRPr="00FD4A4D" w:rsidRDefault="00826E6C" w:rsidP="00826E6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D4A4D">
              <w:rPr>
                <w:rFonts w:cstheme="minorHAnsi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985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424D2" w14:textId="77777777" w:rsidR="00826E6C" w:rsidRDefault="00826E6C" w:rsidP="00826E6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E1CDE">
              <w:rPr>
                <w:rFonts w:cstheme="minorHAnsi"/>
                <w:b/>
                <w:bCs/>
                <w:sz w:val="24"/>
                <w:szCs w:val="24"/>
              </w:rPr>
              <w:t xml:space="preserve">Frequency of vegetable consumption </w:t>
            </w:r>
          </w:p>
          <w:p w14:paraId="241AB2FF" w14:textId="53B53353" w:rsidR="00826E6C" w:rsidRPr="006E1CDE" w:rsidRDefault="00826E6C" w:rsidP="00826E6C">
            <w:pPr>
              <w:jc w:val="center"/>
              <w:rPr>
                <w:rFonts w:cstheme="minorHAnsi"/>
                <w:b/>
                <w:bCs/>
                <w:sz w:val="24"/>
                <w:szCs w:val="24"/>
                <w:cs/>
              </w:rPr>
            </w:pPr>
            <w:r w:rsidRPr="006E1CDE">
              <w:rPr>
                <w:rFonts w:cstheme="minorHAnsi"/>
                <w:b/>
                <w:bCs/>
                <w:sz w:val="24"/>
                <w:szCs w:val="24"/>
              </w:rPr>
              <w:t>(per week)</w:t>
            </w:r>
          </w:p>
        </w:tc>
        <w:tc>
          <w:tcPr>
            <w:tcW w:w="6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A6884" w14:textId="44CAA7EA" w:rsidR="00826E6C" w:rsidRPr="006E1CDE" w:rsidRDefault="00826E6C" w:rsidP="00826E6C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E1CDE">
              <w:rPr>
                <w:rFonts w:cstheme="minorHAnsi"/>
                <w:b/>
                <w:bCs/>
                <w:sz w:val="24"/>
                <w:szCs w:val="24"/>
              </w:rPr>
              <w:t>Number of times a day consumed</w:t>
            </w:r>
          </w:p>
        </w:tc>
        <w:tc>
          <w:tcPr>
            <w:tcW w:w="14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873D5" w14:textId="52299276" w:rsidR="00826E6C" w:rsidRPr="006E1CDE" w:rsidRDefault="00826E6C" w:rsidP="00826E6C">
            <w:pPr>
              <w:jc w:val="center"/>
              <w:rPr>
                <w:rFonts w:cstheme="minorHAnsi"/>
                <w:b/>
                <w:bCs/>
                <w:sz w:val="24"/>
                <w:szCs w:val="24"/>
                <w:cs/>
              </w:rPr>
            </w:pPr>
            <w:r w:rsidRPr="006E1CDE">
              <w:rPr>
                <w:rFonts w:cstheme="minorHAnsi"/>
                <w:b/>
                <w:bCs/>
                <w:sz w:val="24"/>
                <w:szCs w:val="24"/>
              </w:rPr>
              <w:t>Average amount of vegetable consumption (each sitting)</w:t>
            </w:r>
          </w:p>
        </w:tc>
      </w:tr>
      <w:tr w:rsidR="00826E6C" w:rsidRPr="006E1CDE" w14:paraId="551BD26D" w14:textId="77777777" w:rsidTr="00826E6C">
        <w:trPr>
          <w:tblHeader/>
          <w:jc w:val="center"/>
        </w:trPr>
        <w:tc>
          <w:tcPr>
            <w:tcW w:w="9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AE99D" w14:textId="77777777" w:rsidR="00826E6C" w:rsidRPr="00FD4A4D" w:rsidRDefault="00826E6C" w:rsidP="00826E6C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0DFD0" w14:textId="5296F6C7" w:rsidR="00826E6C" w:rsidRPr="006E1CDE" w:rsidRDefault="00826E6C" w:rsidP="00826E6C">
            <w:pPr>
              <w:jc w:val="center"/>
              <w:rPr>
                <w:rFonts w:cstheme="minorHAnsi"/>
                <w:sz w:val="24"/>
                <w:szCs w:val="24"/>
                <w:cs/>
              </w:rPr>
            </w:pPr>
            <w:r w:rsidRPr="006E1CDE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886E9" w14:textId="77777777" w:rsidR="00826E6C" w:rsidRPr="006E1CDE" w:rsidRDefault="00826E6C" w:rsidP="00826E6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1</w:t>
            </w:r>
          </w:p>
          <w:p w14:paraId="49C6F5BF" w14:textId="32DC5231" w:rsidR="00826E6C" w:rsidRPr="006E1CDE" w:rsidRDefault="00826E6C" w:rsidP="00826E6C">
            <w:pPr>
              <w:jc w:val="center"/>
              <w:rPr>
                <w:rFonts w:cstheme="minorHAnsi"/>
                <w:sz w:val="24"/>
                <w:szCs w:val="24"/>
                <w:cs/>
              </w:rPr>
            </w:pPr>
            <w:r w:rsidRPr="006E1CDE">
              <w:rPr>
                <w:rFonts w:cstheme="minorHAnsi"/>
                <w:sz w:val="16"/>
                <w:szCs w:val="16"/>
              </w:rPr>
              <w:t>day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7B55C" w14:textId="77777777" w:rsidR="00826E6C" w:rsidRPr="006E1CDE" w:rsidRDefault="00826E6C" w:rsidP="00826E6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2</w:t>
            </w:r>
          </w:p>
          <w:p w14:paraId="70CE804B" w14:textId="2CA550A2" w:rsidR="00826E6C" w:rsidRPr="006E1CDE" w:rsidRDefault="00826E6C" w:rsidP="00826E6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1CDE">
              <w:rPr>
                <w:rFonts w:cstheme="minorHAnsi"/>
                <w:sz w:val="16"/>
                <w:szCs w:val="16"/>
              </w:rPr>
              <w:t>day</w:t>
            </w:r>
            <w:r w:rsidRPr="006E1CDE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25D20" w14:textId="77777777" w:rsidR="00826E6C" w:rsidRDefault="00826E6C" w:rsidP="00826E6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3</w:t>
            </w:r>
          </w:p>
          <w:p w14:paraId="3D1CAA44" w14:textId="52DB73C8" w:rsidR="00826E6C" w:rsidRPr="006E1CDE" w:rsidRDefault="00826E6C" w:rsidP="00826E6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1CDE">
              <w:rPr>
                <w:rFonts w:cstheme="minorHAnsi"/>
                <w:sz w:val="16"/>
                <w:szCs w:val="16"/>
              </w:rPr>
              <w:t>days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C818C" w14:textId="77777777" w:rsidR="00826E6C" w:rsidRDefault="00826E6C" w:rsidP="00826E6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4</w:t>
            </w:r>
          </w:p>
          <w:p w14:paraId="0FBCD7A3" w14:textId="6D029A51" w:rsidR="00826E6C" w:rsidRPr="006E1CDE" w:rsidRDefault="00826E6C" w:rsidP="00826E6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1CDE">
              <w:rPr>
                <w:rFonts w:cstheme="minorHAnsi"/>
                <w:sz w:val="16"/>
                <w:szCs w:val="16"/>
              </w:rPr>
              <w:t>days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F2BAF" w14:textId="77777777" w:rsidR="00826E6C" w:rsidRDefault="00826E6C" w:rsidP="00826E6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5</w:t>
            </w:r>
          </w:p>
          <w:p w14:paraId="5AA92F07" w14:textId="679B8C93" w:rsidR="00826E6C" w:rsidRPr="006E1CDE" w:rsidRDefault="00826E6C" w:rsidP="00826E6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1CDE">
              <w:rPr>
                <w:rFonts w:cstheme="minorHAnsi"/>
                <w:sz w:val="16"/>
                <w:szCs w:val="16"/>
              </w:rPr>
              <w:t>days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B0151" w14:textId="77777777" w:rsidR="00826E6C" w:rsidRDefault="00826E6C" w:rsidP="00826E6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6</w:t>
            </w:r>
          </w:p>
          <w:p w14:paraId="277DFCD5" w14:textId="036E5147" w:rsidR="00826E6C" w:rsidRPr="006E1CDE" w:rsidRDefault="00826E6C" w:rsidP="00826E6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1CDE">
              <w:rPr>
                <w:rFonts w:cstheme="minorHAnsi"/>
                <w:sz w:val="16"/>
                <w:szCs w:val="16"/>
              </w:rPr>
              <w:t>days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7FD62" w14:textId="77777777" w:rsidR="00826E6C" w:rsidRDefault="00826E6C" w:rsidP="00826E6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CDE">
              <w:rPr>
                <w:rFonts w:cstheme="minorHAnsi"/>
                <w:sz w:val="16"/>
                <w:szCs w:val="16"/>
              </w:rPr>
              <w:t>7</w:t>
            </w:r>
          </w:p>
          <w:p w14:paraId="27593054" w14:textId="28208699" w:rsidR="00826E6C" w:rsidRPr="006E1CDE" w:rsidRDefault="00826E6C" w:rsidP="00826E6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1CDE">
              <w:rPr>
                <w:rFonts w:cstheme="minorHAnsi"/>
                <w:sz w:val="16"/>
                <w:szCs w:val="16"/>
              </w:rPr>
              <w:t>days</w:t>
            </w:r>
          </w:p>
        </w:tc>
        <w:tc>
          <w:tcPr>
            <w:tcW w:w="6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FBBCB" w14:textId="77777777" w:rsidR="00826E6C" w:rsidRPr="006E1CDE" w:rsidRDefault="00826E6C" w:rsidP="00826E6C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A1916" w14:textId="77777777" w:rsidR="00826E6C" w:rsidRPr="003452AD" w:rsidRDefault="00826E6C" w:rsidP="00826E6C">
            <w:pPr>
              <w:jc w:val="center"/>
              <w:rPr>
                <w:rFonts w:cstheme="minorHAnsi"/>
                <w:szCs w:val="22"/>
              </w:rPr>
            </w:pPr>
            <w:r w:rsidRPr="003452AD">
              <w:rPr>
                <w:rFonts w:cstheme="minorHAnsi"/>
                <w:szCs w:val="22"/>
              </w:rPr>
              <w:t>Sample of</w:t>
            </w:r>
          </w:p>
          <w:p w14:paraId="3CE140AD" w14:textId="77777777" w:rsidR="00826E6C" w:rsidRPr="003452AD" w:rsidRDefault="00826E6C" w:rsidP="00826E6C">
            <w:pPr>
              <w:jc w:val="center"/>
              <w:rPr>
                <w:rFonts w:cstheme="minorHAnsi"/>
                <w:szCs w:val="22"/>
              </w:rPr>
            </w:pPr>
            <w:r w:rsidRPr="003452AD">
              <w:rPr>
                <w:rFonts w:cstheme="minorHAnsi"/>
                <w:szCs w:val="22"/>
              </w:rPr>
              <w:t>one fruit</w:t>
            </w:r>
          </w:p>
          <w:p w14:paraId="41F413D7" w14:textId="287B04F7" w:rsidR="00826E6C" w:rsidRPr="006E1CDE" w:rsidRDefault="00826E6C" w:rsidP="00826E6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52AD">
              <w:rPr>
                <w:rFonts w:cstheme="minorHAnsi"/>
                <w:szCs w:val="22"/>
              </w:rPr>
              <w:t>serving*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93993" w14:textId="77777777" w:rsidR="00826E6C" w:rsidRPr="003452AD" w:rsidRDefault="00826E6C" w:rsidP="00826E6C">
            <w:pPr>
              <w:jc w:val="center"/>
              <w:rPr>
                <w:rFonts w:cstheme="minorHAnsi"/>
                <w:szCs w:val="22"/>
              </w:rPr>
            </w:pPr>
            <w:r w:rsidRPr="003452AD">
              <w:rPr>
                <w:rFonts w:cstheme="minorHAnsi"/>
                <w:szCs w:val="22"/>
              </w:rPr>
              <w:t>Number of</w:t>
            </w:r>
          </w:p>
          <w:p w14:paraId="3502A860" w14:textId="77777777" w:rsidR="00826E6C" w:rsidRPr="003452AD" w:rsidRDefault="00826E6C" w:rsidP="00826E6C">
            <w:pPr>
              <w:jc w:val="center"/>
              <w:rPr>
                <w:rFonts w:cstheme="minorHAnsi"/>
                <w:szCs w:val="22"/>
              </w:rPr>
            </w:pPr>
            <w:r w:rsidRPr="003452AD">
              <w:rPr>
                <w:rFonts w:cstheme="minorHAnsi"/>
                <w:szCs w:val="22"/>
              </w:rPr>
              <w:t>serving(s)</w:t>
            </w:r>
          </w:p>
          <w:p w14:paraId="42023AF9" w14:textId="77777777" w:rsidR="00826E6C" w:rsidRPr="003452AD" w:rsidRDefault="00826E6C" w:rsidP="00826E6C">
            <w:pPr>
              <w:jc w:val="center"/>
              <w:rPr>
                <w:rFonts w:cstheme="minorHAnsi"/>
                <w:szCs w:val="22"/>
              </w:rPr>
            </w:pPr>
            <w:r w:rsidRPr="003452AD">
              <w:rPr>
                <w:rFonts w:cstheme="minorHAnsi"/>
                <w:szCs w:val="22"/>
              </w:rPr>
              <w:t>(rice-serving</w:t>
            </w:r>
          </w:p>
          <w:p w14:paraId="4BAA08AE" w14:textId="6A9D42F6" w:rsidR="00826E6C" w:rsidRPr="006E1CDE" w:rsidRDefault="00826E6C" w:rsidP="00826E6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52AD">
              <w:rPr>
                <w:rFonts w:cstheme="minorHAnsi"/>
                <w:szCs w:val="22"/>
              </w:rPr>
              <w:t>spoon/ladle)</w:t>
            </w:r>
          </w:p>
        </w:tc>
      </w:tr>
      <w:tr w:rsidR="00371B71" w:rsidRPr="006E1CDE" w14:paraId="59544997" w14:textId="77777777" w:rsidTr="00826E6C">
        <w:trPr>
          <w:jc w:val="center"/>
        </w:trPr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983A3" w14:textId="6A3E8B98" w:rsidR="00371B71" w:rsidRPr="00FD4A4D" w:rsidRDefault="00826E6C" w:rsidP="00826E6C">
            <w:pPr>
              <w:pStyle w:val="Default"/>
              <w:jc w:val="left"/>
              <w:rPr>
                <w:rFonts w:asciiTheme="minorHAnsi" w:hAnsiTheme="minorHAnsi" w:cstheme="minorHAnsi"/>
              </w:rPr>
            </w:pPr>
            <w:r w:rsidRPr="00FD4A4D">
              <w:rPr>
                <w:rFonts w:asciiTheme="minorHAnsi" w:hAnsiTheme="minorHAnsi" w:cstheme="minorHAnsi"/>
              </w:rPr>
              <w:t xml:space="preserve">1. Very small-sized fruits (such as grapes, longan, lychee, Jamaican cherry, star gooseberry, Burmese grapes, strawberry, tamarind). 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C0FCE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  <w:cs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73AF6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DC323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3F267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72757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D3135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5C128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FDB99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83BAB" w14:textId="77777777" w:rsidR="00371B71" w:rsidRPr="006E1CDE" w:rsidRDefault="00371B71" w:rsidP="00826E6C">
            <w:pPr>
              <w:rPr>
                <w:rFonts w:cstheme="minorHAnsi"/>
                <w:noProof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60D13" w14:textId="77777777" w:rsidR="00371B71" w:rsidRPr="006E1CDE" w:rsidRDefault="00371B71" w:rsidP="00826E6C">
            <w:pPr>
              <w:jc w:val="center"/>
              <w:rPr>
                <w:rFonts w:cstheme="minorHAnsi"/>
                <w:noProof/>
                <w:sz w:val="24"/>
                <w:szCs w:val="24"/>
                <w:cs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11981906" wp14:editId="1304B5A0">
                  <wp:extent cx="321869" cy="545303"/>
                  <wp:effectExtent l="0" t="0" r="2540" b="762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778" cy="5603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CA65331" w14:textId="344FCB42" w:rsidR="00371B71" w:rsidRPr="006E1CDE" w:rsidRDefault="00371B71" w:rsidP="00826E6C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36B888AD" wp14:editId="60602E9C">
                  <wp:extent cx="409651" cy="471319"/>
                  <wp:effectExtent l="0" t="0" r="0" b="508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657" cy="4816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26408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  <w:cs/>
              </w:rPr>
            </w:pPr>
          </w:p>
        </w:tc>
      </w:tr>
      <w:tr w:rsidR="00371B71" w:rsidRPr="006E1CDE" w14:paraId="4CE8B2D0" w14:textId="77777777" w:rsidTr="00826E6C">
        <w:tblPrEx>
          <w:jc w:val="left"/>
        </w:tblPrEx>
        <w:tc>
          <w:tcPr>
            <w:tcW w:w="978" w:type="pct"/>
          </w:tcPr>
          <w:p w14:paraId="29CD5DCA" w14:textId="425A7ECC" w:rsidR="00826E6C" w:rsidRPr="00FD4A4D" w:rsidRDefault="00826E6C" w:rsidP="00826E6C">
            <w:pPr>
              <w:pStyle w:val="Default"/>
              <w:jc w:val="left"/>
              <w:rPr>
                <w:rFonts w:asciiTheme="minorHAnsi" w:hAnsiTheme="minorHAnsi" w:cstheme="minorHAnsi"/>
              </w:rPr>
            </w:pPr>
            <w:r w:rsidRPr="00FD4A4D">
              <w:rPr>
                <w:rFonts w:asciiTheme="minorHAnsi" w:hAnsiTheme="minorHAnsi" w:cstheme="minorHAnsi"/>
              </w:rPr>
              <w:t xml:space="preserve">2. Small-sized fruits (such as rambutan, mangosteen, Marian plum, Sapodilla) </w:t>
            </w:r>
          </w:p>
          <w:p w14:paraId="66E66D85" w14:textId="5D2BFF86" w:rsidR="00371B71" w:rsidRPr="00FD4A4D" w:rsidRDefault="00371B71" w:rsidP="00826E6C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31046FFE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  <w:cs/>
              </w:rPr>
            </w:pPr>
          </w:p>
        </w:tc>
        <w:tc>
          <w:tcPr>
            <w:tcW w:w="248" w:type="pct"/>
          </w:tcPr>
          <w:p w14:paraId="1249339A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1D4D43A2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38286988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01654B6B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260B0683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1005A3BD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1" w:type="pct"/>
          </w:tcPr>
          <w:p w14:paraId="436747F7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1" w:type="pct"/>
          </w:tcPr>
          <w:p w14:paraId="6C4096B2" w14:textId="77777777" w:rsidR="00371B71" w:rsidRPr="006E1CDE" w:rsidRDefault="00371B71" w:rsidP="00826E6C">
            <w:pPr>
              <w:rPr>
                <w:rFonts w:cstheme="minorHAnsi"/>
                <w:noProof/>
                <w:sz w:val="24"/>
                <w:szCs w:val="24"/>
              </w:rPr>
            </w:pPr>
          </w:p>
        </w:tc>
        <w:tc>
          <w:tcPr>
            <w:tcW w:w="742" w:type="pct"/>
          </w:tcPr>
          <w:p w14:paraId="04E22999" w14:textId="77777777" w:rsidR="00371B71" w:rsidRPr="006E1CDE" w:rsidRDefault="00371B71" w:rsidP="00826E6C">
            <w:pPr>
              <w:jc w:val="center"/>
              <w:rPr>
                <w:rFonts w:cstheme="minorHAnsi"/>
                <w:noProof/>
                <w:sz w:val="24"/>
                <w:szCs w:val="24"/>
                <w:cs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1D5EAF33" wp14:editId="5473F09F">
                  <wp:extent cx="511892" cy="565150"/>
                  <wp:effectExtent l="0" t="0" r="2540" b="635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4027" cy="5785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408D2C8" w14:textId="43136ED2" w:rsidR="00371B71" w:rsidRPr="006E1CDE" w:rsidRDefault="00371B71" w:rsidP="00826E6C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7EE2ED55" wp14:editId="62B7D375">
                  <wp:extent cx="533102" cy="621792"/>
                  <wp:effectExtent l="0" t="0" r="635" b="698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8885" cy="6285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4" w:type="pct"/>
          </w:tcPr>
          <w:p w14:paraId="018B026D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  <w:cs/>
              </w:rPr>
            </w:pPr>
          </w:p>
        </w:tc>
      </w:tr>
      <w:tr w:rsidR="00371B71" w:rsidRPr="006E1CDE" w14:paraId="01D0961B" w14:textId="77777777" w:rsidTr="00826E6C">
        <w:tblPrEx>
          <w:jc w:val="left"/>
        </w:tblPrEx>
        <w:tc>
          <w:tcPr>
            <w:tcW w:w="978" w:type="pct"/>
          </w:tcPr>
          <w:p w14:paraId="3F16E3D7" w14:textId="77777777" w:rsidR="00826E6C" w:rsidRPr="00FD4A4D" w:rsidRDefault="00826E6C" w:rsidP="00826E6C">
            <w:pPr>
              <w:pStyle w:val="Default"/>
              <w:jc w:val="left"/>
              <w:rPr>
                <w:rFonts w:asciiTheme="minorHAnsi" w:hAnsiTheme="minorHAnsi" w:cstheme="minorHAnsi"/>
              </w:rPr>
            </w:pPr>
            <w:r w:rsidRPr="00FD4A4D">
              <w:rPr>
                <w:rFonts w:asciiTheme="minorHAnsi" w:hAnsiTheme="minorHAnsi" w:cstheme="minorHAnsi"/>
              </w:rPr>
              <w:t xml:space="preserve">3. Small-medium-sized fruits (such as cultivated banana, tangerine, apple, pear, star apple) </w:t>
            </w:r>
          </w:p>
          <w:p w14:paraId="1620BDA4" w14:textId="20F7A78B" w:rsidR="00371B71" w:rsidRPr="00FD4A4D" w:rsidRDefault="00371B71" w:rsidP="00826E6C">
            <w:pPr>
              <w:pStyle w:val="Default"/>
              <w:rPr>
                <w:rFonts w:asciiTheme="minorHAnsi" w:hAnsiTheme="minorHAnsi" w:cstheme="minorHAnsi"/>
              </w:rPr>
            </w:pPr>
          </w:p>
        </w:tc>
        <w:tc>
          <w:tcPr>
            <w:tcW w:w="248" w:type="pct"/>
          </w:tcPr>
          <w:p w14:paraId="011806FC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11D0B330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0E76F06A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03F1C56D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6D2F9730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55C7F18D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728AA009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1" w:type="pct"/>
          </w:tcPr>
          <w:p w14:paraId="4B2A761A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1" w:type="pct"/>
          </w:tcPr>
          <w:p w14:paraId="37018E99" w14:textId="77777777" w:rsidR="00371B71" w:rsidRPr="006E1CDE" w:rsidRDefault="00371B71" w:rsidP="00826E6C">
            <w:pPr>
              <w:rPr>
                <w:rFonts w:cstheme="minorHAnsi"/>
                <w:noProof/>
                <w:sz w:val="24"/>
                <w:szCs w:val="24"/>
              </w:rPr>
            </w:pPr>
          </w:p>
        </w:tc>
        <w:tc>
          <w:tcPr>
            <w:tcW w:w="742" w:type="pct"/>
          </w:tcPr>
          <w:p w14:paraId="51C8648A" w14:textId="77777777" w:rsidR="00371B71" w:rsidRPr="006E1CDE" w:rsidRDefault="00371B71" w:rsidP="00826E6C">
            <w:pPr>
              <w:jc w:val="center"/>
              <w:rPr>
                <w:rFonts w:cstheme="minorHAnsi"/>
                <w:sz w:val="24"/>
                <w:szCs w:val="24"/>
                <w:cs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413819D4" wp14:editId="2043AA31">
                  <wp:extent cx="402336" cy="717651"/>
                  <wp:effectExtent l="0" t="0" r="0" b="635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445" cy="7231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FC5DDA0" w14:textId="77777777" w:rsidR="00371B71" w:rsidRPr="006E1CDE" w:rsidRDefault="00371B71" w:rsidP="00826E6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5EE4DAE9" wp14:editId="0CAF16EE">
                  <wp:extent cx="533629" cy="478426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446" cy="486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16931F9" w14:textId="24C8D4E7" w:rsidR="00371B71" w:rsidRPr="006E1CDE" w:rsidRDefault="00371B71" w:rsidP="00826E6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340F6CB9" wp14:editId="4ECABAE4">
                  <wp:extent cx="475488" cy="571631"/>
                  <wp:effectExtent l="0" t="0" r="127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18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090" cy="58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4" w:type="pct"/>
          </w:tcPr>
          <w:p w14:paraId="7BAEF3EC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  <w:cs/>
              </w:rPr>
            </w:pPr>
          </w:p>
        </w:tc>
      </w:tr>
      <w:tr w:rsidR="00371B71" w:rsidRPr="006E1CDE" w14:paraId="382B8682" w14:textId="77777777" w:rsidTr="00826E6C">
        <w:tblPrEx>
          <w:jc w:val="left"/>
        </w:tblPrEx>
        <w:tc>
          <w:tcPr>
            <w:tcW w:w="978" w:type="pct"/>
          </w:tcPr>
          <w:p w14:paraId="1503B2CC" w14:textId="77777777" w:rsidR="00826E6C" w:rsidRPr="00FD4A4D" w:rsidRDefault="00826E6C" w:rsidP="00826E6C">
            <w:pPr>
              <w:pStyle w:val="Default"/>
              <w:jc w:val="left"/>
              <w:rPr>
                <w:rFonts w:asciiTheme="minorHAnsi" w:hAnsiTheme="minorHAnsi" w:cstheme="minorHAnsi"/>
              </w:rPr>
            </w:pPr>
            <w:r w:rsidRPr="00FD4A4D">
              <w:rPr>
                <w:rFonts w:asciiTheme="minorHAnsi" w:hAnsiTheme="minorHAnsi" w:cstheme="minorHAnsi"/>
              </w:rPr>
              <w:t xml:space="preserve">4. Large-medium-sized fruits (such as Cavendish banana, guava, mango, custard apple) </w:t>
            </w:r>
          </w:p>
          <w:p w14:paraId="3A1B368B" w14:textId="7D36A1FB" w:rsidR="00371B71" w:rsidRPr="00FD4A4D" w:rsidRDefault="00371B71" w:rsidP="00826E6C">
            <w:pPr>
              <w:pStyle w:val="Default"/>
              <w:rPr>
                <w:rFonts w:asciiTheme="minorHAnsi" w:hAnsiTheme="minorHAnsi" w:cstheme="minorHAnsi"/>
                <w:cs/>
              </w:rPr>
            </w:pPr>
          </w:p>
        </w:tc>
        <w:tc>
          <w:tcPr>
            <w:tcW w:w="248" w:type="pct"/>
          </w:tcPr>
          <w:p w14:paraId="410836D5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732C6D08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0A5FBC14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15BEFB99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5AC6D620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191176A6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4E017CCB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1" w:type="pct"/>
          </w:tcPr>
          <w:p w14:paraId="2A1D6452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1" w:type="pct"/>
          </w:tcPr>
          <w:p w14:paraId="449E58D5" w14:textId="77777777" w:rsidR="00371B71" w:rsidRPr="006E1CDE" w:rsidRDefault="00371B71" w:rsidP="00826E6C">
            <w:pPr>
              <w:rPr>
                <w:rFonts w:cstheme="minorHAnsi"/>
                <w:noProof/>
                <w:sz w:val="24"/>
                <w:szCs w:val="24"/>
              </w:rPr>
            </w:pPr>
          </w:p>
        </w:tc>
        <w:tc>
          <w:tcPr>
            <w:tcW w:w="742" w:type="pct"/>
          </w:tcPr>
          <w:p w14:paraId="09C2C251" w14:textId="77777777" w:rsidR="00371B71" w:rsidRPr="006E1CDE" w:rsidRDefault="00371B71" w:rsidP="00826E6C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527093D2" wp14:editId="43E3B4B5">
                  <wp:extent cx="907087" cy="680314"/>
                  <wp:effectExtent l="0" t="0" r="7620" b="571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กล้วยหอม.jp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1099" cy="7133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4E99668" w14:textId="05E647B4" w:rsidR="00371B71" w:rsidRPr="006E1CDE" w:rsidRDefault="00371B71" w:rsidP="00826E6C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1198604B" wp14:editId="1DB2DD3D">
                  <wp:extent cx="902225" cy="897204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f8.jpg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8926" cy="923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4" w:type="pct"/>
          </w:tcPr>
          <w:p w14:paraId="203BFB7C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  <w:cs/>
              </w:rPr>
            </w:pPr>
          </w:p>
        </w:tc>
      </w:tr>
      <w:tr w:rsidR="00371B71" w:rsidRPr="006E1CDE" w14:paraId="29A0EADB" w14:textId="77777777" w:rsidTr="00826E6C">
        <w:tblPrEx>
          <w:jc w:val="left"/>
        </w:tblPrEx>
        <w:tc>
          <w:tcPr>
            <w:tcW w:w="978" w:type="pct"/>
          </w:tcPr>
          <w:p w14:paraId="78D4077C" w14:textId="2F5756C4" w:rsidR="00371B71" w:rsidRPr="00FD4A4D" w:rsidRDefault="00826E6C" w:rsidP="00826E6C">
            <w:pPr>
              <w:pStyle w:val="Default"/>
              <w:jc w:val="left"/>
              <w:rPr>
                <w:rFonts w:asciiTheme="minorHAnsi" w:hAnsiTheme="minorHAnsi" w:cstheme="minorHAnsi"/>
              </w:rPr>
            </w:pPr>
            <w:r w:rsidRPr="00FD4A4D">
              <w:rPr>
                <w:rFonts w:asciiTheme="minorHAnsi" w:hAnsiTheme="minorHAnsi" w:cstheme="minorHAnsi"/>
              </w:rPr>
              <w:t xml:space="preserve">5. Large-sized fruits (such as </w:t>
            </w:r>
            <w:r w:rsidRPr="00FD4A4D">
              <w:rPr>
                <w:rFonts w:asciiTheme="minorHAnsi" w:hAnsiTheme="minorHAnsi" w:cstheme="minorHAnsi"/>
              </w:rPr>
              <w:t xml:space="preserve">watermelon, papaya, pineapple, cantaloupe, coconut) </w:t>
            </w:r>
          </w:p>
        </w:tc>
        <w:tc>
          <w:tcPr>
            <w:tcW w:w="248" w:type="pct"/>
          </w:tcPr>
          <w:p w14:paraId="79300D37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  <w:cs/>
              </w:rPr>
            </w:pPr>
          </w:p>
        </w:tc>
        <w:tc>
          <w:tcPr>
            <w:tcW w:w="248" w:type="pct"/>
          </w:tcPr>
          <w:p w14:paraId="4377E9D8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6A52EED7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0AA1931D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73956D50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468F9597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8" w:type="pct"/>
          </w:tcPr>
          <w:p w14:paraId="0D6AA1B1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1" w:type="pct"/>
          </w:tcPr>
          <w:p w14:paraId="4EC9C2FD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1" w:type="pct"/>
          </w:tcPr>
          <w:p w14:paraId="2D4A4CE3" w14:textId="77777777" w:rsidR="00371B71" w:rsidRPr="006E1CDE" w:rsidRDefault="00371B71" w:rsidP="00826E6C">
            <w:pPr>
              <w:rPr>
                <w:rFonts w:cstheme="minorHAnsi"/>
                <w:noProof/>
                <w:sz w:val="24"/>
                <w:szCs w:val="24"/>
              </w:rPr>
            </w:pPr>
          </w:p>
        </w:tc>
        <w:tc>
          <w:tcPr>
            <w:tcW w:w="742" w:type="pct"/>
          </w:tcPr>
          <w:p w14:paraId="1674664D" w14:textId="77777777" w:rsidR="00371B71" w:rsidRPr="006E1CDE" w:rsidRDefault="00371B71" w:rsidP="00826E6C">
            <w:pPr>
              <w:jc w:val="center"/>
              <w:rPr>
                <w:rFonts w:cstheme="minorHAnsi"/>
                <w:noProof/>
                <w:sz w:val="24"/>
                <w:szCs w:val="24"/>
                <w:cs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71DE2547" wp14:editId="724916DE">
                  <wp:extent cx="833933" cy="811733"/>
                  <wp:effectExtent l="0" t="0" r="4445" b="762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3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5326" cy="8228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855B94F" w14:textId="41878995" w:rsidR="00371B71" w:rsidRPr="006E1CDE" w:rsidRDefault="00371B71" w:rsidP="00826E6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1CDE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78FF2913" wp14:editId="6FD7A36D">
                  <wp:extent cx="841248" cy="803095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277" cy="8136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4" w:type="pct"/>
          </w:tcPr>
          <w:p w14:paraId="4BB2E8FC" w14:textId="77777777" w:rsidR="00371B71" w:rsidRPr="006E1CDE" w:rsidRDefault="00371B71" w:rsidP="00826E6C">
            <w:pPr>
              <w:rPr>
                <w:rFonts w:cstheme="minorHAnsi"/>
                <w:sz w:val="24"/>
                <w:szCs w:val="24"/>
                <w:cs/>
              </w:rPr>
            </w:pPr>
          </w:p>
        </w:tc>
      </w:tr>
    </w:tbl>
    <w:p w14:paraId="3D764960" w14:textId="77777777" w:rsidR="007F2435" w:rsidRPr="006E1CDE" w:rsidRDefault="007F2435" w:rsidP="007F2435">
      <w:pPr>
        <w:spacing w:after="0" w:line="240" w:lineRule="auto"/>
        <w:rPr>
          <w:rFonts w:cstheme="minorHAnsi"/>
          <w:sz w:val="24"/>
          <w:szCs w:val="24"/>
        </w:rPr>
      </w:pPr>
    </w:p>
    <w:p w14:paraId="76CEB345" w14:textId="68EF0A7C" w:rsidR="005D50BC" w:rsidRPr="006E1CDE" w:rsidRDefault="00DC2459" w:rsidP="005D50BC">
      <w:pPr>
        <w:spacing w:after="0" w:line="240" w:lineRule="auto"/>
        <w:rPr>
          <w:rFonts w:cstheme="minorHAnsi"/>
          <w:sz w:val="24"/>
          <w:szCs w:val="24"/>
        </w:rPr>
      </w:pPr>
      <w:r>
        <w:rPr>
          <w:sz w:val="23"/>
          <w:szCs w:val="23"/>
        </w:rPr>
        <w:t>* Image from Healthy Eating Guidelines (2007) from the Bureau of Nutrition, Department of Health, Ministry of Public Health, Thailand</w:t>
      </w:r>
    </w:p>
    <w:sectPr w:rsidR="005D50BC" w:rsidRPr="006E1CDE">
      <w:foot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31CDC" w16cex:dateUtc="2022-03-09T05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19ECD7A" w16cid:durableId="25D31CD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5738FB" w14:textId="77777777" w:rsidR="0011764B" w:rsidRDefault="0011764B" w:rsidP="0011764B">
      <w:pPr>
        <w:spacing w:after="0" w:line="240" w:lineRule="auto"/>
      </w:pPr>
      <w:r>
        <w:separator/>
      </w:r>
    </w:p>
  </w:endnote>
  <w:endnote w:type="continuationSeparator" w:id="0">
    <w:p w14:paraId="21CB80D9" w14:textId="77777777" w:rsidR="0011764B" w:rsidRDefault="0011764B" w:rsidP="00117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altName w:val="Microsoft Sans Serif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24681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79A699" w14:textId="1649A81C" w:rsidR="0011764B" w:rsidRDefault="0011764B" w:rsidP="001176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83BA08" w14:textId="77777777" w:rsidR="0011764B" w:rsidRDefault="0011764B" w:rsidP="0011764B">
      <w:pPr>
        <w:spacing w:after="0" w:line="240" w:lineRule="auto"/>
      </w:pPr>
      <w:r>
        <w:separator/>
      </w:r>
    </w:p>
  </w:footnote>
  <w:footnote w:type="continuationSeparator" w:id="0">
    <w:p w14:paraId="723FB442" w14:textId="77777777" w:rsidR="0011764B" w:rsidRDefault="0011764B" w:rsidP="001176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0BC"/>
    <w:rsid w:val="0011764B"/>
    <w:rsid w:val="0019207F"/>
    <w:rsid w:val="001A7CB1"/>
    <w:rsid w:val="001F0CDE"/>
    <w:rsid w:val="001F3EF7"/>
    <w:rsid w:val="002F3AB5"/>
    <w:rsid w:val="0030332F"/>
    <w:rsid w:val="003452AD"/>
    <w:rsid w:val="00371B71"/>
    <w:rsid w:val="003C36AF"/>
    <w:rsid w:val="004672B3"/>
    <w:rsid w:val="004D4629"/>
    <w:rsid w:val="004E799F"/>
    <w:rsid w:val="0059282F"/>
    <w:rsid w:val="005D50BC"/>
    <w:rsid w:val="006E1CDE"/>
    <w:rsid w:val="00795278"/>
    <w:rsid w:val="007B4460"/>
    <w:rsid w:val="007F2435"/>
    <w:rsid w:val="00826E6C"/>
    <w:rsid w:val="0099371D"/>
    <w:rsid w:val="009D4A17"/>
    <w:rsid w:val="00A26FE1"/>
    <w:rsid w:val="00A74869"/>
    <w:rsid w:val="00AF1C7F"/>
    <w:rsid w:val="00C1458D"/>
    <w:rsid w:val="00CB4E68"/>
    <w:rsid w:val="00D11DE8"/>
    <w:rsid w:val="00D470C6"/>
    <w:rsid w:val="00DC2459"/>
    <w:rsid w:val="00DF71B9"/>
    <w:rsid w:val="00E6014C"/>
    <w:rsid w:val="00EF0582"/>
    <w:rsid w:val="00F22C64"/>
    <w:rsid w:val="00F51C53"/>
    <w:rsid w:val="00F7215A"/>
    <w:rsid w:val="00FA5AAE"/>
    <w:rsid w:val="00FD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E89E7"/>
  <w15:chartTrackingRefBased/>
  <w15:docId w15:val="{A27568E3-B44C-4146-BC84-BA0AD5931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B4460"/>
    <w:pPr>
      <w:spacing w:after="200" w:line="276" w:lineRule="auto"/>
      <w:ind w:left="720"/>
    </w:pPr>
    <w:rPr>
      <w:rFonts w:ascii="Calibri" w:eastAsia="Calibri" w:hAnsi="Calibri" w:cs="Cordia New"/>
    </w:rPr>
  </w:style>
  <w:style w:type="table" w:styleId="TableGrid">
    <w:name w:val="Table Grid"/>
    <w:basedOn w:val="TableNormal"/>
    <w:uiPriority w:val="59"/>
    <w:rsid w:val="007B4460"/>
    <w:pPr>
      <w:spacing w:after="0" w:line="240" w:lineRule="auto"/>
      <w:jc w:val="thaiDistribute"/>
    </w:pPr>
    <w:rPr>
      <w:rFonts w:cs="TH SarabunPSK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4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E6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E6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E68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CD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CDE"/>
    <w:rPr>
      <w:rFonts w:ascii="Segoe UI" w:hAnsi="Segoe UI" w:cs="Angsana New"/>
      <w:sz w:val="18"/>
      <w:szCs w:val="22"/>
    </w:rPr>
  </w:style>
  <w:style w:type="paragraph" w:customStyle="1" w:styleId="Default">
    <w:name w:val="Default"/>
    <w:rsid w:val="00EF058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4B"/>
  </w:style>
  <w:style w:type="paragraph" w:styleId="Footer">
    <w:name w:val="footer"/>
    <w:basedOn w:val="Normal"/>
    <w:link w:val="FooterChar"/>
    <w:uiPriority w:val="99"/>
    <w:unhideWhenUsed/>
    <w:rsid w:val="00117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microsoft.com/office/2018/08/relationships/commentsExtensible" Target="commentsExtensible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jp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696</Words>
  <Characters>39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ky Thapsuwan</dc:creator>
  <cp:keywords/>
  <dc:description/>
  <cp:lastModifiedBy>Sphulkerd</cp:lastModifiedBy>
  <cp:revision>12</cp:revision>
  <dcterms:created xsi:type="dcterms:W3CDTF">2022-03-09T09:11:00Z</dcterms:created>
  <dcterms:modified xsi:type="dcterms:W3CDTF">2022-03-09T09:32:00Z</dcterms:modified>
</cp:coreProperties>
</file>